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DFD87" w14:textId="289B6EB8" w:rsidR="008E3C7D" w:rsidRDefault="006D5039" w:rsidP="008E3C7D">
      <w:pPr>
        <w:pStyle w:val="NoSpacing"/>
        <w:spacing w:line="480" w:lineRule="auto"/>
        <w:rPr>
          <w:rFonts w:cs="Calibri"/>
          <w:b/>
          <w:bCs/>
          <w:lang w:val="en-GB"/>
        </w:rPr>
      </w:pPr>
      <w:r>
        <w:rPr>
          <w:rFonts w:cs="Calibri"/>
          <w:noProof/>
          <w:lang w:val="en-GB"/>
        </w:rPr>
        <w:drawing>
          <wp:inline distT="0" distB="0" distL="0" distR="0" wp14:anchorId="121EF182" wp14:editId="4B574340">
            <wp:extent cx="3009900" cy="3800964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734" cy="380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71140" w14:textId="1FB82ADA" w:rsidR="006C649A" w:rsidRPr="008E3C7D" w:rsidRDefault="008E3C7D" w:rsidP="006D5039">
      <w:pPr>
        <w:pStyle w:val="NoSpacing"/>
        <w:spacing w:line="480" w:lineRule="auto"/>
      </w:pPr>
      <w:r>
        <w:rPr>
          <w:rFonts w:cs="Calibri"/>
          <w:b/>
          <w:bCs/>
          <w:lang w:val="en-GB"/>
        </w:rPr>
        <w:t>Supplementary Figure</w:t>
      </w:r>
      <w:r w:rsidRPr="00E366A7">
        <w:rPr>
          <w:rFonts w:cs="Calibri"/>
          <w:b/>
          <w:bCs/>
          <w:lang w:val="en-GB"/>
        </w:rPr>
        <w:t xml:space="preserve"> </w:t>
      </w:r>
      <w:r w:rsidR="00CF2CC0">
        <w:rPr>
          <w:rFonts w:cs="Calibri"/>
          <w:b/>
          <w:bCs/>
          <w:lang w:val="en-GB"/>
        </w:rPr>
        <w:t>3</w:t>
      </w:r>
      <w:r w:rsidRPr="00E366A7">
        <w:rPr>
          <w:rFonts w:cs="Calibri"/>
          <w:b/>
          <w:bCs/>
          <w:lang w:val="en-GB"/>
        </w:rPr>
        <w:t xml:space="preserve">. </w:t>
      </w:r>
      <w:bookmarkStart w:id="0" w:name="_Hlk32826378"/>
      <w:r w:rsidR="006D5039" w:rsidRPr="00E366A7">
        <w:rPr>
          <w:rFonts w:cs="Calibri"/>
          <w:lang w:val="en-GB"/>
        </w:rPr>
        <w:t xml:space="preserve">The difference in </w:t>
      </w:r>
      <w:r w:rsidR="006D5039">
        <w:rPr>
          <w:rFonts w:cs="Calibri"/>
          <w:lang w:val="en-GB"/>
        </w:rPr>
        <w:t>percentage of gulls on the waste pile betw</w:t>
      </w:r>
      <w:r w:rsidR="006D5039" w:rsidRPr="00E366A7">
        <w:rPr>
          <w:rFonts w:cs="Calibri"/>
          <w:lang w:val="en-GB"/>
        </w:rPr>
        <w:t xml:space="preserve">een week and weekend. </w:t>
      </w:r>
      <w:bookmarkStart w:id="1" w:name="_Hlk16233610"/>
      <w:r w:rsidR="006D5039" w:rsidRPr="00E366A7">
        <w:rPr>
          <w:rFonts w:cs="Calibri"/>
          <w:lang w:val="en-GB"/>
        </w:rPr>
        <w:t>Stars represent significant differences between groups</w:t>
      </w:r>
      <w:bookmarkEnd w:id="1"/>
      <w:r w:rsidR="006D5039" w:rsidRPr="00E366A7">
        <w:rPr>
          <w:rFonts w:cs="Calibri"/>
          <w:lang w:val="en-GB"/>
        </w:rPr>
        <w:t>.</w:t>
      </w:r>
      <w:r w:rsidR="00770E64">
        <w:rPr>
          <w:rFonts w:cs="Calibri"/>
          <w:lang w:val="en-GB"/>
        </w:rPr>
        <w:t xml:space="preserve"> </w:t>
      </w:r>
      <w:bookmarkEnd w:id="0"/>
      <w:r w:rsidR="00770E64" w:rsidRPr="009631A9">
        <w:rPr>
          <w:rFonts w:cs="Calibri"/>
          <w:lang w:val="en-GB"/>
        </w:rPr>
        <w:t>The boxplots show the 25%, 50% and 75% quantiles, the upper and lower whiskers are the largest and lowest value up to 1.5 * inter-quartile range (IQR), and the grey points are data outside 1.5 * IQR.</w:t>
      </w:r>
    </w:p>
    <w:sectPr w:rsidR="006C649A" w:rsidRPr="008E3C7D" w:rsidSect="00F610B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214C89" w14:textId="77777777" w:rsidR="00A518D8" w:rsidRDefault="00A518D8">
      <w:pPr>
        <w:spacing w:after="0"/>
      </w:pPr>
      <w:r>
        <w:separator/>
      </w:r>
    </w:p>
  </w:endnote>
  <w:endnote w:type="continuationSeparator" w:id="0">
    <w:p w14:paraId="208F1F7C" w14:textId="77777777" w:rsidR="00A518D8" w:rsidRDefault="00A518D8">
      <w:pPr>
        <w:spacing w:after="0"/>
      </w:pPr>
      <w:r>
        <w:continuationSeparator/>
      </w:r>
    </w:p>
  </w:endnote>
  <w:endnote w:type="continuationNotice" w:id="1">
    <w:p w14:paraId="77E30928" w14:textId="77777777" w:rsidR="00A518D8" w:rsidRDefault="00A518D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071200" w14:textId="77777777" w:rsidR="00203F76" w:rsidRDefault="00203F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7E4E5" w14:textId="77777777" w:rsidR="00203F76" w:rsidRDefault="00203F7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  <w:p w14:paraId="24B52F10" w14:textId="77777777" w:rsidR="00203F76" w:rsidRDefault="00203F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6FFFC2" w14:textId="77777777" w:rsidR="00203F76" w:rsidRDefault="00203F7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BB37670" w14:textId="77777777" w:rsidR="00203F76" w:rsidRDefault="00203F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D9088" w14:textId="77777777" w:rsidR="00A518D8" w:rsidRDefault="00A518D8">
      <w:pPr>
        <w:spacing w:after="0"/>
      </w:pPr>
      <w:r>
        <w:separator/>
      </w:r>
    </w:p>
  </w:footnote>
  <w:footnote w:type="continuationSeparator" w:id="0">
    <w:p w14:paraId="25DCC9B9" w14:textId="77777777" w:rsidR="00A518D8" w:rsidRDefault="00A518D8">
      <w:pPr>
        <w:spacing w:after="0"/>
      </w:pPr>
      <w:r>
        <w:continuationSeparator/>
      </w:r>
    </w:p>
  </w:footnote>
  <w:footnote w:type="continuationNotice" w:id="1">
    <w:p w14:paraId="2FF55AB0" w14:textId="77777777" w:rsidR="00A518D8" w:rsidRDefault="00A518D8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31F17F" w14:textId="77777777" w:rsidR="00203F76" w:rsidRDefault="00203F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DEB8D" w14:textId="77777777" w:rsidR="00203F76" w:rsidRDefault="00203F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80D612" w14:textId="77777777" w:rsidR="00203F76" w:rsidRDefault="00203F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97EFB"/>
    <w:multiLevelType w:val="hybridMultilevel"/>
    <w:tmpl w:val="3F9E084A"/>
    <w:lvl w:ilvl="0" w:tplc="7B143150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1463C"/>
    <w:multiLevelType w:val="hybridMultilevel"/>
    <w:tmpl w:val="5408501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20760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34285624">
      <w:start w:val="1"/>
      <w:numFmt w:val="lowerRoman"/>
      <w:lvlText w:val="%3."/>
      <w:lvlJc w:val="right"/>
      <w:pPr>
        <w:ind w:left="1800" w:hanging="180"/>
      </w:pPr>
    </w:lvl>
    <w:lvl w:ilvl="3" w:tplc="2A2E8F06">
      <w:start w:val="1"/>
      <w:numFmt w:val="decimal"/>
      <w:lvlText w:val="%4."/>
      <w:lvlJc w:val="left"/>
      <w:pPr>
        <w:ind w:left="2520" w:hanging="360"/>
      </w:pPr>
    </w:lvl>
    <w:lvl w:ilvl="4" w:tplc="64BABD94">
      <w:start w:val="1"/>
      <w:numFmt w:val="lowerLetter"/>
      <w:lvlText w:val="%5."/>
      <w:lvlJc w:val="left"/>
      <w:pPr>
        <w:ind w:left="3240" w:hanging="360"/>
      </w:pPr>
    </w:lvl>
    <w:lvl w:ilvl="5" w:tplc="5AB2D1EE">
      <w:start w:val="1"/>
      <w:numFmt w:val="lowerRoman"/>
      <w:lvlText w:val="%6."/>
      <w:lvlJc w:val="right"/>
      <w:pPr>
        <w:ind w:left="3960" w:hanging="180"/>
      </w:pPr>
    </w:lvl>
    <w:lvl w:ilvl="6" w:tplc="239A396E">
      <w:start w:val="1"/>
      <w:numFmt w:val="decimal"/>
      <w:lvlText w:val="%7."/>
      <w:lvlJc w:val="left"/>
      <w:pPr>
        <w:ind w:left="4680" w:hanging="360"/>
      </w:pPr>
    </w:lvl>
    <w:lvl w:ilvl="7" w:tplc="B08EC042">
      <w:start w:val="1"/>
      <w:numFmt w:val="lowerLetter"/>
      <w:lvlText w:val="%8."/>
      <w:lvlJc w:val="left"/>
      <w:pPr>
        <w:ind w:left="5400" w:hanging="360"/>
      </w:pPr>
    </w:lvl>
    <w:lvl w:ilvl="8" w:tplc="2BF606F6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684046"/>
    <w:multiLevelType w:val="hybridMultilevel"/>
    <w:tmpl w:val="1A382970"/>
    <w:lvl w:ilvl="0" w:tplc="0A34CF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98C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601F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DE12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22D3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1A9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E0C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E6DF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90D4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F7E84"/>
    <w:multiLevelType w:val="hybridMultilevel"/>
    <w:tmpl w:val="E7C04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E301C"/>
    <w:multiLevelType w:val="hybridMultilevel"/>
    <w:tmpl w:val="B88C8866"/>
    <w:lvl w:ilvl="0" w:tplc="207221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C4CF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E877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6C89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F644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F4DF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2A69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7270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F803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B5DE7"/>
    <w:multiLevelType w:val="hybridMultilevel"/>
    <w:tmpl w:val="4C1638B6"/>
    <w:lvl w:ilvl="0" w:tplc="8382B0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303C3"/>
    <w:multiLevelType w:val="hybridMultilevel"/>
    <w:tmpl w:val="1F6020FA"/>
    <w:lvl w:ilvl="0" w:tplc="876CA34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23932"/>
    <w:multiLevelType w:val="hybridMultilevel"/>
    <w:tmpl w:val="EFE60390"/>
    <w:lvl w:ilvl="0" w:tplc="2ED2B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E01B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4A0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628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AE9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1E3C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46FC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1611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DE3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C6085"/>
    <w:multiLevelType w:val="hybridMultilevel"/>
    <w:tmpl w:val="3834AF7E"/>
    <w:lvl w:ilvl="0" w:tplc="32487496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506830"/>
    <w:multiLevelType w:val="hybridMultilevel"/>
    <w:tmpl w:val="ED6CEB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D9C17B1"/>
    <w:multiLevelType w:val="hybridMultilevel"/>
    <w:tmpl w:val="40B028E6"/>
    <w:lvl w:ilvl="0" w:tplc="227896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A46BA"/>
    <w:multiLevelType w:val="hybridMultilevel"/>
    <w:tmpl w:val="02804C9E"/>
    <w:lvl w:ilvl="0" w:tplc="D9CE3DDC">
      <w:start w:val="1"/>
      <w:numFmt w:val="decimal"/>
      <w:lvlText w:val="%1)"/>
      <w:lvlJc w:val="left"/>
      <w:pPr>
        <w:ind w:left="720" w:hanging="360"/>
      </w:pPr>
    </w:lvl>
    <w:lvl w:ilvl="1" w:tplc="8FCAD87C">
      <w:start w:val="1"/>
      <w:numFmt w:val="lowerLetter"/>
      <w:lvlText w:val="%2)"/>
      <w:lvlJc w:val="left"/>
      <w:pPr>
        <w:ind w:left="1440" w:hanging="360"/>
      </w:pPr>
    </w:lvl>
    <w:lvl w:ilvl="2" w:tplc="9B161A5E">
      <w:start w:val="1"/>
      <w:numFmt w:val="lowerRoman"/>
      <w:lvlText w:val="%3)"/>
      <w:lvlJc w:val="right"/>
      <w:pPr>
        <w:ind w:left="2160" w:hanging="180"/>
      </w:pPr>
    </w:lvl>
    <w:lvl w:ilvl="3" w:tplc="042E9C98">
      <w:start w:val="1"/>
      <w:numFmt w:val="decimal"/>
      <w:lvlText w:val="(%4)"/>
      <w:lvlJc w:val="left"/>
      <w:pPr>
        <w:ind w:left="2880" w:hanging="360"/>
      </w:pPr>
    </w:lvl>
    <w:lvl w:ilvl="4" w:tplc="E63408C6">
      <w:start w:val="1"/>
      <w:numFmt w:val="lowerLetter"/>
      <w:lvlText w:val="(%5)"/>
      <w:lvlJc w:val="left"/>
      <w:pPr>
        <w:ind w:left="3600" w:hanging="360"/>
      </w:pPr>
    </w:lvl>
    <w:lvl w:ilvl="5" w:tplc="0F965240">
      <w:start w:val="1"/>
      <w:numFmt w:val="lowerRoman"/>
      <w:lvlText w:val="(%6)"/>
      <w:lvlJc w:val="right"/>
      <w:pPr>
        <w:ind w:left="4320" w:hanging="180"/>
      </w:pPr>
    </w:lvl>
    <w:lvl w:ilvl="6" w:tplc="BFC69FE4">
      <w:start w:val="1"/>
      <w:numFmt w:val="decimal"/>
      <w:lvlText w:val="%7."/>
      <w:lvlJc w:val="left"/>
      <w:pPr>
        <w:ind w:left="5040" w:hanging="360"/>
      </w:pPr>
    </w:lvl>
    <w:lvl w:ilvl="7" w:tplc="9876932C">
      <w:start w:val="1"/>
      <w:numFmt w:val="lowerLetter"/>
      <w:lvlText w:val="%8."/>
      <w:lvlJc w:val="left"/>
      <w:pPr>
        <w:ind w:left="5760" w:hanging="360"/>
      </w:pPr>
    </w:lvl>
    <w:lvl w:ilvl="8" w:tplc="82627AF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EF676C"/>
    <w:multiLevelType w:val="hybridMultilevel"/>
    <w:tmpl w:val="D2300E84"/>
    <w:lvl w:ilvl="0" w:tplc="1F36B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BAA1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E20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F82E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CFB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665F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6EB5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5888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E654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E69C4"/>
    <w:multiLevelType w:val="hybridMultilevel"/>
    <w:tmpl w:val="4A668D9E"/>
    <w:lvl w:ilvl="0" w:tplc="8382B0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CD32B7"/>
    <w:multiLevelType w:val="hybridMultilevel"/>
    <w:tmpl w:val="9C3C3D02"/>
    <w:lvl w:ilvl="0" w:tplc="8382B0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0453F5"/>
    <w:multiLevelType w:val="hybridMultilevel"/>
    <w:tmpl w:val="6E984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C80405"/>
    <w:multiLevelType w:val="hybridMultilevel"/>
    <w:tmpl w:val="B1187FE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6841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C44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B4DA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B409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5AA2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C4E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5A1E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A46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89639C"/>
    <w:multiLevelType w:val="hybridMultilevel"/>
    <w:tmpl w:val="601476FC"/>
    <w:lvl w:ilvl="0" w:tplc="FB94E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3E1C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E8D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5C50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AA83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EA6D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36B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4035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EA8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4109EC"/>
    <w:multiLevelType w:val="hybridMultilevel"/>
    <w:tmpl w:val="B9546144"/>
    <w:lvl w:ilvl="0" w:tplc="37867C16">
      <w:start w:val="75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B75B0"/>
    <w:multiLevelType w:val="hybridMultilevel"/>
    <w:tmpl w:val="81E0008C"/>
    <w:lvl w:ilvl="0" w:tplc="44086F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42AE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349E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368A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2680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1A9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9CC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76E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00B8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E858CE"/>
    <w:multiLevelType w:val="hybridMultilevel"/>
    <w:tmpl w:val="410613C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1410B12"/>
    <w:multiLevelType w:val="hybridMultilevel"/>
    <w:tmpl w:val="CFF6971A"/>
    <w:lvl w:ilvl="0" w:tplc="5FA009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2077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200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4CDA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418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6469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8CAA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C8C6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9439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AC36AD"/>
    <w:multiLevelType w:val="hybridMultilevel"/>
    <w:tmpl w:val="77B835A6"/>
    <w:lvl w:ilvl="0" w:tplc="8D08E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948B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62D0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927C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982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0A82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DE5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483C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F857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8941A5"/>
    <w:multiLevelType w:val="hybridMultilevel"/>
    <w:tmpl w:val="23A61274"/>
    <w:lvl w:ilvl="0" w:tplc="1D62AC22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EB6CD5"/>
    <w:multiLevelType w:val="hybridMultilevel"/>
    <w:tmpl w:val="DC52CF62"/>
    <w:lvl w:ilvl="0" w:tplc="9EBE7ACC">
      <w:start w:val="2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677D01"/>
    <w:multiLevelType w:val="hybridMultilevel"/>
    <w:tmpl w:val="BCDE0A00"/>
    <w:lvl w:ilvl="0" w:tplc="09A8D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A23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B672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120A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408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6EEE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1C27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256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122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AE339A"/>
    <w:multiLevelType w:val="hybridMultilevel"/>
    <w:tmpl w:val="9348DB9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AC21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B82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50BF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8DD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AC12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5EDC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E40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74CF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251492"/>
    <w:multiLevelType w:val="hybridMultilevel"/>
    <w:tmpl w:val="BD9CBE90"/>
    <w:lvl w:ilvl="0" w:tplc="0AAEFE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F85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4EA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0A3A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E4A6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1853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56CE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EA37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7429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441BE3"/>
    <w:multiLevelType w:val="hybridMultilevel"/>
    <w:tmpl w:val="22F0D92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4CF4A1B"/>
    <w:multiLevelType w:val="hybridMultilevel"/>
    <w:tmpl w:val="5576E9E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06F50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DB303C2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E3E1EC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40230E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160DFD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E22B50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49E3E5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E8893C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5432DDE"/>
    <w:multiLevelType w:val="hybridMultilevel"/>
    <w:tmpl w:val="555C451E"/>
    <w:lvl w:ilvl="0" w:tplc="3734493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EA07B5"/>
    <w:multiLevelType w:val="hybridMultilevel"/>
    <w:tmpl w:val="C5F040F2"/>
    <w:lvl w:ilvl="0" w:tplc="11AC4D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7A9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102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66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FE2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1EE9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10DF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329D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42A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62D9B"/>
    <w:multiLevelType w:val="hybridMultilevel"/>
    <w:tmpl w:val="AAF0229E"/>
    <w:lvl w:ilvl="0" w:tplc="8D847BFC">
      <w:start w:val="1"/>
      <w:numFmt w:val="lowerLetter"/>
      <w:lvlText w:val="%1."/>
      <w:lvlJc w:val="left"/>
      <w:pPr>
        <w:ind w:left="720" w:hanging="360"/>
      </w:pPr>
    </w:lvl>
    <w:lvl w:ilvl="1" w:tplc="1572061E">
      <w:start w:val="1"/>
      <w:numFmt w:val="lowerLetter"/>
      <w:lvlText w:val="%2."/>
      <w:lvlJc w:val="left"/>
      <w:pPr>
        <w:ind w:left="1440" w:hanging="360"/>
      </w:pPr>
    </w:lvl>
    <w:lvl w:ilvl="2" w:tplc="0F326CD8">
      <w:start w:val="1"/>
      <w:numFmt w:val="lowerRoman"/>
      <w:lvlText w:val="%3."/>
      <w:lvlJc w:val="right"/>
      <w:pPr>
        <w:ind w:left="2160" w:hanging="180"/>
      </w:pPr>
    </w:lvl>
    <w:lvl w:ilvl="3" w:tplc="FDFE831C">
      <w:start w:val="1"/>
      <w:numFmt w:val="decimal"/>
      <w:lvlText w:val="%4."/>
      <w:lvlJc w:val="left"/>
      <w:pPr>
        <w:ind w:left="2880" w:hanging="360"/>
      </w:pPr>
    </w:lvl>
    <w:lvl w:ilvl="4" w:tplc="639CBEBA">
      <w:start w:val="1"/>
      <w:numFmt w:val="lowerLetter"/>
      <w:lvlText w:val="%5."/>
      <w:lvlJc w:val="left"/>
      <w:pPr>
        <w:ind w:left="3600" w:hanging="360"/>
      </w:pPr>
    </w:lvl>
    <w:lvl w:ilvl="5" w:tplc="92DCA8CA">
      <w:start w:val="1"/>
      <w:numFmt w:val="lowerRoman"/>
      <w:lvlText w:val="%6."/>
      <w:lvlJc w:val="right"/>
      <w:pPr>
        <w:ind w:left="4320" w:hanging="180"/>
      </w:pPr>
    </w:lvl>
    <w:lvl w:ilvl="6" w:tplc="D362E6C4">
      <w:start w:val="1"/>
      <w:numFmt w:val="decimal"/>
      <w:lvlText w:val="%7."/>
      <w:lvlJc w:val="left"/>
      <w:pPr>
        <w:ind w:left="5040" w:hanging="360"/>
      </w:pPr>
    </w:lvl>
    <w:lvl w:ilvl="7" w:tplc="898A0288">
      <w:start w:val="1"/>
      <w:numFmt w:val="lowerLetter"/>
      <w:lvlText w:val="%8."/>
      <w:lvlJc w:val="left"/>
      <w:pPr>
        <w:ind w:left="5760" w:hanging="360"/>
      </w:pPr>
    </w:lvl>
    <w:lvl w:ilvl="8" w:tplc="764CE3C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A44E38"/>
    <w:multiLevelType w:val="hybridMultilevel"/>
    <w:tmpl w:val="88C0A86C"/>
    <w:lvl w:ilvl="0" w:tplc="BBB6C480">
      <w:start w:val="1"/>
      <w:numFmt w:val="lowerLetter"/>
      <w:lvlText w:val="%1."/>
      <w:lvlJc w:val="left"/>
      <w:pPr>
        <w:ind w:left="720" w:hanging="360"/>
      </w:pPr>
    </w:lvl>
    <w:lvl w:ilvl="1" w:tplc="DF2076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4285624">
      <w:start w:val="1"/>
      <w:numFmt w:val="lowerRoman"/>
      <w:lvlText w:val="%3."/>
      <w:lvlJc w:val="right"/>
      <w:pPr>
        <w:ind w:left="2160" w:hanging="180"/>
      </w:pPr>
    </w:lvl>
    <w:lvl w:ilvl="3" w:tplc="2A2E8F06">
      <w:start w:val="1"/>
      <w:numFmt w:val="decimal"/>
      <w:lvlText w:val="%4."/>
      <w:lvlJc w:val="left"/>
      <w:pPr>
        <w:ind w:left="2880" w:hanging="360"/>
      </w:pPr>
    </w:lvl>
    <w:lvl w:ilvl="4" w:tplc="64BABD94">
      <w:start w:val="1"/>
      <w:numFmt w:val="lowerLetter"/>
      <w:lvlText w:val="%5."/>
      <w:lvlJc w:val="left"/>
      <w:pPr>
        <w:ind w:left="3600" w:hanging="360"/>
      </w:pPr>
    </w:lvl>
    <w:lvl w:ilvl="5" w:tplc="5AB2D1EE">
      <w:start w:val="1"/>
      <w:numFmt w:val="lowerRoman"/>
      <w:lvlText w:val="%6."/>
      <w:lvlJc w:val="right"/>
      <w:pPr>
        <w:ind w:left="4320" w:hanging="180"/>
      </w:pPr>
    </w:lvl>
    <w:lvl w:ilvl="6" w:tplc="239A396E">
      <w:start w:val="1"/>
      <w:numFmt w:val="decimal"/>
      <w:lvlText w:val="%7."/>
      <w:lvlJc w:val="left"/>
      <w:pPr>
        <w:ind w:left="5040" w:hanging="360"/>
      </w:pPr>
    </w:lvl>
    <w:lvl w:ilvl="7" w:tplc="B08EC042">
      <w:start w:val="1"/>
      <w:numFmt w:val="lowerLetter"/>
      <w:lvlText w:val="%8."/>
      <w:lvlJc w:val="left"/>
      <w:pPr>
        <w:ind w:left="5760" w:hanging="360"/>
      </w:pPr>
    </w:lvl>
    <w:lvl w:ilvl="8" w:tplc="2BF606F6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481834"/>
    <w:multiLevelType w:val="hybridMultilevel"/>
    <w:tmpl w:val="0A06C5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742F87"/>
    <w:multiLevelType w:val="hybridMultilevel"/>
    <w:tmpl w:val="002C13AE"/>
    <w:lvl w:ilvl="0" w:tplc="372056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744E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C6A5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3A31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6C6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0A17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EC7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42CE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16B9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F052F0"/>
    <w:multiLevelType w:val="hybridMultilevel"/>
    <w:tmpl w:val="27B006E4"/>
    <w:lvl w:ilvl="0" w:tplc="C8527A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D8E9C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214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6AA5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4EAC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82D2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102C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032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7E00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726C8B"/>
    <w:multiLevelType w:val="hybridMultilevel"/>
    <w:tmpl w:val="C1601804"/>
    <w:lvl w:ilvl="0" w:tplc="FCBAEE6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3F1060"/>
    <w:multiLevelType w:val="hybridMultilevel"/>
    <w:tmpl w:val="B22E1E1E"/>
    <w:lvl w:ilvl="0" w:tplc="BE3A5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EE03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E651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F217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766F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EE4D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B273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9E0F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786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4852D1"/>
    <w:multiLevelType w:val="hybridMultilevel"/>
    <w:tmpl w:val="A718CD6E"/>
    <w:lvl w:ilvl="0" w:tplc="B5506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C8F1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741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F2E9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E61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D8AB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BAA4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08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0C1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891099"/>
    <w:multiLevelType w:val="hybridMultilevel"/>
    <w:tmpl w:val="96E44BFA"/>
    <w:lvl w:ilvl="0" w:tplc="4F5E43C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7A5B1A"/>
    <w:multiLevelType w:val="hybridMultilevel"/>
    <w:tmpl w:val="88C0A86C"/>
    <w:lvl w:ilvl="0" w:tplc="BBB6C480">
      <w:start w:val="1"/>
      <w:numFmt w:val="lowerLetter"/>
      <w:lvlText w:val="%1."/>
      <w:lvlJc w:val="left"/>
      <w:pPr>
        <w:ind w:left="720" w:hanging="360"/>
      </w:pPr>
    </w:lvl>
    <w:lvl w:ilvl="1" w:tplc="DF2076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4285624">
      <w:start w:val="1"/>
      <w:numFmt w:val="lowerRoman"/>
      <w:lvlText w:val="%3."/>
      <w:lvlJc w:val="right"/>
      <w:pPr>
        <w:ind w:left="2160" w:hanging="180"/>
      </w:pPr>
    </w:lvl>
    <w:lvl w:ilvl="3" w:tplc="2A2E8F06">
      <w:start w:val="1"/>
      <w:numFmt w:val="decimal"/>
      <w:lvlText w:val="%4."/>
      <w:lvlJc w:val="left"/>
      <w:pPr>
        <w:ind w:left="2880" w:hanging="360"/>
      </w:pPr>
    </w:lvl>
    <w:lvl w:ilvl="4" w:tplc="64BABD94">
      <w:start w:val="1"/>
      <w:numFmt w:val="lowerLetter"/>
      <w:lvlText w:val="%5."/>
      <w:lvlJc w:val="left"/>
      <w:pPr>
        <w:ind w:left="3600" w:hanging="360"/>
      </w:pPr>
    </w:lvl>
    <w:lvl w:ilvl="5" w:tplc="5AB2D1EE">
      <w:start w:val="1"/>
      <w:numFmt w:val="lowerRoman"/>
      <w:lvlText w:val="%6."/>
      <w:lvlJc w:val="right"/>
      <w:pPr>
        <w:ind w:left="4320" w:hanging="180"/>
      </w:pPr>
    </w:lvl>
    <w:lvl w:ilvl="6" w:tplc="239A396E">
      <w:start w:val="1"/>
      <w:numFmt w:val="decimal"/>
      <w:lvlText w:val="%7."/>
      <w:lvlJc w:val="left"/>
      <w:pPr>
        <w:ind w:left="5040" w:hanging="360"/>
      </w:pPr>
    </w:lvl>
    <w:lvl w:ilvl="7" w:tplc="B08EC042">
      <w:start w:val="1"/>
      <w:numFmt w:val="lowerLetter"/>
      <w:lvlText w:val="%8."/>
      <w:lvlJc w:val="left"/>
      <w:pPr>
        <w:ind w:left="5760" w:hanging="360"/>
      </w:pPr>
    </w:lvl>
    <w:lvl w:ilvl="8" w:tplc="2BF606F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"/>
  </w:num>
  <w:num w:numId="3">
    <w:abstractNumId w:val="17"/>
  </w:num>
  <w:num w:numId="4">
    <w:abstractNumId w:val="27"/>
  </w:num>
  <w:num w:numId="5">
    <w:abstractNumId w:val="19"/>
  </w:num>
  <w:num w:numId="6">
    <w:abstractNumId w:val="7"/>
  </w:num>
  <w:num w:numId="7">
    <w:abstractNumId w:val="22"/>
  </w:num>
  <w:num w:numId="8">
    <w:abstractNumId w:val="21"/>
  </w:num>
  <w:num w:numId="9">
    <w:abstractNumId w:val="26"/>
  </w:num>
  <w:num w:numId="10">
    <w:abstractNumId w:val="29"/>
  </w:num>
  <w:num w:numId="11">
    <w:abstractNumId w:val="32"/>
  </w:num>
  <w:num w:numId="12">
    <w:abstractNumId w:val="39"/>
  </w:num>
  <w:num w:numId="13">
    <w:abstractNumId w:val="36"/>
  </w:num>
  <w:num w:numId="14">
    <w:abstractNumId w:val="41"/>
  </w:num>
  <w:num w:numId="15">
    <w:abstractNumId w:val="11"/>
  </w:num>
  <w:num w:numId="16">
    <w:abstractNumId w:val="16"/>
  </w:num>
  <w:num w:numId="17">
    <w:abstractNumId w:val="38"/>
  </w:num>
  <w:num w:numId="18">
    <w:abstractNumId w:val="4"/>
  </w:num>
  <w:num w:numId="19">
    <w:abstractNumId w:val="35"/>
  </w:num>
  <w:num w:numId="20">
    <w:abstractNumId w:val="31"/>
  </w:num>
  <w:num w:numId="21">
    <w:abstractNumId w:val="12"/>
  </w:num>
  <w:num w:numId="22">
    <w:abstractNumId w:val="28"/>
  </w:num>
  <w:num w:numId="23">
    <w:abstractNumId w:val="33"/>
  </w:num>
  <w:num w:numId="24">
    <w:abstractNumId w:val="20"/>
  </w:num>
  <w:num w:numId="25">
    <w:abstractNumId w:val="1"/>
  </w:num>
  <w:num w:numId="26">
    <w:abstractNumId w:val="9"/>
  </w:num>
  <w:num w:numId="27">
    <w:abstractNumId w:val="8"/>
  </w:num>
  <w:num w:numId="28">
    <w:abstractNumId w:val="15"/>
  </w:num>
  <w:num w:numId="29">
    <w:abstractNumId w:val="10"/>
  </w:num>
  <w:num w:numId="30">
    <w:abstractNumId w:val="34"/>
  </w:num>
  <w:num w:numId="31">
    <w:abstractNumId w:val="13"/>
  </w:num>
  <w:num w:numId="32">
    <w:abstractNumId w:val="5"/>
  </w:num>
  <w:num w:numId="33">
    <w:abstractNumId w:val="14"/>
  </w:num>
  <w:num w:numId="34">
    <w:abstractNumId w:val="0"/>
  </w:num>
  <w:num w:numId="35">
    <w:abstractNumId w:val="24"/>
  </w:num>
  <w:num w:numId="36">
    <w:abstractNumId w:val="37"/>
  </w:num>
  <w:num w:numId="37">
    <w:abstractNumId w:val="6"/>
  </w:num>
  <w:num w:numId="38">
    <w:abstractNumId w:val="30"/>
  </w:num>
  <w:num w:numId="39">
    <w:abstractNumId w:val="23"/>
  </w:num>
  <w:num w:numId="40">
    <w:abstractNumId w:val="40"/>
  </w:num>
  <w:num w:numId="41">
    <w:abstractNumId w:val="18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hdrShapeDefaults>
    <o:shapedefaults v:ext="edit" spidmax="1126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zsTQ3MjIwsDAyNLJQ0lEKTi0uzszPAykwsqgFACj0mmMtAAAA"/>
  </w:docVars>
  <w:rsids>
    <w:rsidRoot w:val="0FCB04C2"/>
    <w:rsid w:val="00000B25"/>
    <w:rsid w:val="000024A0"/>
    <w:rsid w:val="00005CD1"/>
    <w:rsid w:val="00007969"/>
    <w:rsid w:val="00007A60"/>
    <w:rsid w:val="00010D63"/>
    <w:rsid w:val="00011A22"/>
    <w:rsid w:val="000167BB"/>
    <w:rsid w:val="00017D30"/>
    <w:rsid w:val="00021985"/>
    <w:rsid w:val="0002244F"/>
    <w:rsid w:val="00024643"/>
    <w:rsid w:val="0002468D"/>
    <w:rsid w:val="000250E5"/>
    <w:rsid w:val="000346F8"/>
    <w:rsid w:val="000359B3"/>
    <w:rsid w:val="000400F0"/>
    <w:rsid w:val="0004138E"/>
    <w:rsid w:val="00042BC8"/>
    <w:rsid w:val="00043DE0"/>
    <w:rsid w:val="00045B00"/>
    <w:rsid w:val="00045B4A"/>
    <w:rsid w:val="00045E7D"/>
    <w:rsid w:val="000551A0"/>
    <w:rsid w:val="0006016B"/>
    <w:rsid w:val="00063CAD"/>
    <w:rsid w:val="00065E01"/>
    <w:rsid w:val="0006676C"/>
    <w:rsid w:val="00067CEF"/>
    <w:rsid w:val="00070E9F"/>
    <w:rsid w:val="00071056"/>
    <w:rsid w:val="00074576"/>
    <w:rsid w:val="00074EE7"/>
    <w:rsid w:val="00076536"/>
    <w:rsid w:val="000770B3"/>
    <w:rsid w:val="00080539"/>
    <w:rsid w:val="00080DAB"/>
    <w:rsid w:val="0008441B"/>
    <w:rsid w:val="00084FF9"/>
    <w:rsid w:val="00085CF9"/>
    <w:rsid w:val="00087E11"/>
    <w:rsid w:val="00091EA4"/>
    <w:rsid w:val="00093482"/>
    <w:rsid w:val="000947B7"/>
    <w:rsid w:val="00096DAB"/>
    <w:rsid w:val="00097624"/>
    <w:rsid w:val="000A1143"/>
    <w:rsid w:val="000A35E7"/>
    <w:rsid w:val="000A4B3D"/>
    <w:rsid w:val="000A6BCB"/>
    <w:rsid w:val="000A6E74"/>
    <w:rsid w:val="000B0812"/>
    <w:rsid w:val="000B0FD6"/>
    <w:rsid w:val="000B19DA"/>
    <w:rsid w:val="000B2731"/>
    <w:rsid w:val="000B2D1C"/>
    <w:rsid w:val="000B42EA"/>
    <w:rsid w:val="000B4B82"/>
    <w:rsid w:val="000B5C56"/>
    <w:rsid w:val="000C4520"/>
    <w:rsid w:val="000C495E"/>
    <w:rsid w:val="000C5EE4"/>
    <w:rsid w:val="000C7479"/>
    <w:rsid w:val="000D1D37"/>
    <w:rsid w:val="000D4452"/>
    <w:rsid w:val="000D5D60"/>
    <w:rsid w:val="000D7A9D"/>
    <w:rsid w:val="000E22F3"/>
    <w:rsid w:val="000E6D39"/>
    <w:rsid w:val="000E78B8"/>
    <w:rsid w:val="000E7ABE"/>
    <w:rsid w:val="000F1F62"/>
    <w:rsid w:val="000F2A67"/>
    <w:rsid w:val="000F7860"/>
    <w:rsid w:val="000F7A46"/>
    <w:rsid w:val="001024C1"/>
    <w:rsid w:val="00103559"/>
    <w:rsid w:val="00103C17"/>
    <w:rsid w:val="001107A2"/>
    <w:rsid w:val="00111A2E"/>
    <w:rsid w:val="00112A20"/>
    <w:rsid w:val="00114CA5"/>
    <w:rsid w:val="00115623"/>
    <w:rsid w:val="001175B3"/>
    <w:rsid w:val="00131347"/>
    <w:rsid w:val="00132F0B"/>
    <w:rsid w:val="001331A6"/>
    <w:rsid w:val="00133B47"/>
    <w:rsid w:val="00134EF8"/>
    <w:rsid w:val="00143D03"/>
    <w:rsid w:val="00147705"/>
    <w:rsid w:val="0014777A"/>
    <w:rsid w:val="0015383F"/>
    <w:rsid w:val="00156FAE"/>
    <w:rsid w:val="00163BCB"/>
    <w:rsid w:val="0016788C"/>
    <w:rsid w:val="00167964"/>
    <w:rsid w:val="00167CE1"/>
    <w:rsid w:val="001705CD"/>
    <w:rsid w:val="00174AFE"/>
    <w:rsid w:val="00176B14"/>
    <w:rsid w:val="001778BE"/>
    <w:rsid w:val="00181E81"/>
    <w:rsid w:val="00185206"/>
    <w:rsid w:val="00187AAD"/>
    <w:rsid w:val="001A0034"/>
    <w:rsid w:val="001A6B56"/>
    <w:rsid w:val="001B1C97"/>
    <w:rsid w:val="001B47E5"/>
    <w:rsid w:val="001B5BDB"/>
    <w:rsid w:val="001B732A"/>
    <w:rsid w:val="001B7B8E"/>
    <w:rsid w:val="001B7D64"/>
    <w:rsid w:val="001C521D"/>
    <w:rsid w:val="001C5A5C"/>
    <w:rsid w:val="001C74EA"/>
    <w:rsid w:val="001D0F32"/>
    <w:rsid w:val="001E2A8A"/>
    <w:rsid w:val="001E2C7A"/>
    <w:rsid w:val="001E2F72"/>
    <w:rsid w:val="001E40D9"/>
    <w:rsid w:val="001E5390"/>
    <w:rsid w:val="001F19CF"/>
    <w:rsid w:val="001F1D39"/>
    <w:rsid w:val="001F29C4"/>
    <w:rsid w:val="001F2E00"/>
    <w:rsid w:val="001F33E7"/>
    <w:rsid w:val="001F6C1B"/>
    <w:rsid w:val="001F7A21"/>
    <w:rsid w:val="001F7A8A"/>
    <w:rsid w:val="0020287D"/>
    <w:rsid w:val="0020340B"/>
    <w:rsid w:val="00203F76"/>
    <w:rsid w:val="00207B42"/>
    <w:rsid w:val="0021056E"/>
    <w:rsid w:val="0021346D"/>
    <w:rsid w:val="002140A8"/>
    <w:rsid w:val="002165C0"/>
    <w:rsid w:val="002169BF"/>
    <w:rsid w:val="0022184C"/>
    <w:rsid w:val="0022252C"/>
    <w:rsid w:val="0022381C"/>
    <w:rsid w:val="002244A9"/>
    <w:rsid w:val="00233EBE"/>
    <w:rsid w:val="00235571"/>
    <w:rsid w:val="002373BE"/>
    <w:rsid w:val="0023768A"/>
    <w:rsid w:val="00241609"/>
    <w:rsid w:val="0024248C"/>
    <w:rsid w:val="002427B8"/>
    <w:rsid w:val="00245F33"/>
    <w:rsid w:val="00251C70"/>
    <w:rsid w:val="002527A9"/>
    <w:rsid w:val="0025294C"/>
    <w:rsid w:val="00252F5E"/>
    <w:rsid w:val="0025429F"/>
    <w:rsid w:val="002549E3"/>
    <w:rsid w:val="00257630"/>
    <w:rsid w:val="002602C5"/>
    <w:rsid w:val="002635BF"/>
    <w:rsid w:val="00264C39"/>
    <w:rsid w:val="00265C64"/>
    <w:rsid w:val="00266219"/>
    <w:rsid w:val="0026768A"/>
    <w:rsid w:val="0027043E"/>
    <w:rsid w:val="00270524"/>
    <w:rsid w:val="00271C18"/>
    <w:rsid w:val="0027721C"/>
    <w:rsid w:val="00280D8B"/>
    <w:rsid w:val="00282669"/>
    <w:rsid w:val="00282810"/>
    <w:rsid w:val="002875BA"/>
    <w:rsid w:val="0029194E"/>
    <w:rsid w:val="002920DE"/>
    <w:rsid w:val="00294BA3"/>
    <w:rsid w:val="00297A14"/>
    <w:rsid w:val="002A2254"/>
    <w:rsid w:val="002A251A"/>
    <w:rsid w:val="002A35DF"/>
    <w:rsid w:val="002A5444"/>
    <w:rsid w:val="002A70F8"/>
    <w:rsid w:val="002B06A4"/>
    <w:rsid w:val="002B0D58"/>
    <w:rsid w:val="002B1CFB"/>
    <w:rsid w:val="002B2325"/>
    <w:rsid w:val="002B282B"/>
    <w:rsid w:val="002B2AAF"/>
    <w:rsid w:val="002B467B"/>
    <w:rsid w:val="002C13B7"/>
    <w:rsid w:val="002D1508"/>
    <w:rsid w:val="002D5240"/>
    <w:rsid w:val="002D6AF9"/>
    <w:rsid w:val="002E25DF"/>
    <w:rsid w:val="002E5A1E"/>
    <w:rsid w:val="002E63E9"/>
    <w:rsid w:val="002E6FD8"/>
    <w:rsid w:val="002F0160"/>
    <w:rsid w:val="002F05CC"/>
    <w:rsid w:val="002F1074"/>
    <w:rsid w:val="002F1516"/>
    <w:rsid w:val="002F1C2A"/>
    <w:rsid w:val="002F3A9A"/>
    <w:rsid w:val="002F7DF0"/>
    <w:rsid w:val="002F7F21"/>
    <w:rsid w:val="00301500"/>
    <w:rsid w:val="00302FAD"/>
    <w:rsid w:val="003034D3"/>
    <w:rsid w:val="00305BBC"/>
    <w:rsid w:val="00306391"/>
    <w:rsid w:val="003075CD"/>
    <w:rsid w:val="003143C4"/>
    <w:rsid w:val="0031475D"/>
    <w:rsid w:val="00316328"/>
    <w:rsid w:val="00316ECD"/>
    <w:rsid w:val="00320332"/>
    <w:rsid w:val="0032306A"/>
    <w:rsid w:val="0032313D"/>
    <w:rsid w:val="00323E19"/>
    <w:rsid w:val="003271CA"/>
    <w:rsid w:val="00330810"/>
    <w:rsid w:val="00330D78"/>
    <w:rsid w:val="00330F56"/>
    <w:rsid w:val="00332944"/>
    <w:rsid w:val="00333057"/>
    <w:rsid w:val="00333577"/>
    <w:rsid w:val="003346D6"/>
    <w:rsid w:val="00334841"/>
    <w:rsid w:val="003357E7"/>
    <w:rsid w:val="00337328"/>
    <w:rsid w:val="003379BE"/>
    <w:rsid w:val="00340128"/>
    <w:rsid w:val="0034199F"/>
    <w:rsid w:val="00342A1D"/>
    <w:rsid w:val="003436CD"/>
    <w:rsid w:val="00344BFA"/>
    <w:rsid w:val="00345259"/>
    <w:rsid w:val="00345B9A"/>
    <w:rsid w:val="00346074"/>
    <w:rsid w:val="0035219C"/>
    <w:rsid w:val="00353F69"/>
    <w:rsid w:val="0035612D"/>
    <w:rsid w:val="003561A9"/>
    <w:rsid w:val="00360765"/>
    <w:rsid w:val="003703FB"/>
    <w:rsid w:val="0037041E"/>
    <w:rsid w:val="00371D9A"/>
    <w:rsid w:val="00372621"/>
    <w:rsid w:val="00373753"/>
    <w:rsid w:val="00373D97"/>
    <w:rsid w:val="00374847"/>
    <w:rsid w:val="00375F5F"/>
    <w:rsid w:val="0037706E"/>
    <w:rsid w:val="00380FFF"/>
    <w:rsid w:val="00382BA6"/>
    <w:rsid w:val="003833C7"/>
    <w:rsid w:val="00386042"/>
    <w:rsid w:val="00386E28"/>
    <w:rsid w:val="00386EA6"/>
    <w:rsid w:val="003870EC"/>
    <w:rsid w:val="00390BEB"/>
    <w:rsid w:val="003951C3"/>
    <w:rsid w:val="003A52FD"/>
    <w:rsid w:val="003B3518"/>
    <w:rsid w:val="003B500D"/>
    <w:rsid w:val="003C1701"/>
    <w:rsid w:val="003C2EC2"/>
    <w:rsid w:val="003C395C"/>
    <w:rsid w:val="003C4CAC"/>
    <w:rsid w:val="003C755D"/>
    <w:rsid w:val="003D1D75"/>
    <w:rsid w:val="003D3102"/>
    <w:rsid w:val="003D4511"/>
    <w:rsid w:val="003D495C"/>
    <w:rsid w:val="003E2302"/>
    <w:rsid w:val="003E3B29"/>
    <w:rsid w:val="003E470E"/>
    <w:rsid w:val="003F3138"/>
    <w:rsid w:val="003F4FD6"/>
    <w:rsid w:val="00404E2F"/>
    <w:rsid w:val="0040697F"/>
    <w:rsid w:val="00407394"/>
    <w:rsid w:val="00410D3D"/>
    <w:rsid w:val="00410F69"/>
    <w:rsid w:val="00414FF3"/>
    <w:rsid w:val="00417374"/>
    <w:rsid w:val="00427B14"/>
    <w:rsid w:val="00433D63"/>
    <w:rsid w:val="00435285"/>
    <w:rsid w:val="0043687C"/>
    <w:rsid w:val="004411BD"/>
    <w:rsid w:val="00441452"/>
    <w:rsid w:val="00444A9C"/>
    <w:rsid w:val="00451FA2"/>
    <w:rsid w:val="00452AF7"/>
    <w:rsid w:val="00462FB6"/>
    <w:rsid w:val="00464119"/>
    <w:rsid w:val="00464357"/>
    <w:rsid w:val="00466333"/>
    <w:rsid w:val="004664CA"/>
    <w:rsid w:val="004670E9"/>
    <w:rsid w:val="004671CE"/>
    <w:rsid w:val="00473581"/>
    <w:rsid w:val="00473649"/>
    <w:rsid w:val="00474CF2"/>
    <w:rsid w:val="004774EF"/>
    <w:rsid w:val="00477EDF"/>
    <w:rsid w:val="00484329"/>
    <w:rsid w:val="0049026C"/>
    <w:rsid w:val="00490A01"/>
    <w:rsid w:val="00495CC9"/>
    <w:rsid w:val="00497442"/>
    <w:rsid w:val="004A3564"/>
    <w:rsid w:val="004A438D"/>
    <w:rsid w:val="004A730A"/>
    <w:rsid w:val="004B0DD0"/>
    <w:rsid w:val="004B2933"/>
    <w:rsid w:val="004B2F99"/>
    <w:rsid w:val="004B4632"/>
    <w:rsid w:val="004B60DC"/>
    <w:rsid w:val="004C29A0"/>
    <w:rsid w:val="004C4526"/>
    <w:rsid w:val="004C453D"/>
    <w:rsid w:val="004C513B"/>
    <w:rsid w:val="004C56ED"/>
    <w:rsid w:val="004C6346"/>
    <w:rsid w:val="004D395A"/>
    <w:rsid w:val="004D56A7"/>
    <w:rsid w:val="004D58BA"/>
    <w:rsid w:val="004D75F7"/>
    <w:rsid w:val="004D76AB"/>
    <w:rsid w:val="004E5052"/>
    <w:rsid w:val="004E5073"/>
    <w:rsid w:val="004E5CDA"/>
    <w:rsid w:val="004F3F1B"/>
    <w:rsid w:val="004F5105"/>
    <w:rsid w:val="004F7F6F"/>
    <w:rsid w:val="00500807"/>
    <w:rsid w:val="005024EA"/>
    <w:rsid w:val="005111A7"/>
    <w:rsid w:val="00514059"/>
    <w:rsid w:val="00514269"/>
    <w:rsid w:val="00517554"/>
    <w:rsid w:val="005217F2"/>
    <w:rsid w:val="00523D87"/>
    <w:rsid w:val="0052402A"/>
    <w:rsid w:val="00524C06"/>
    <w:rsid w:val="0052769F"/>
    <w:rsid w:val="00530024"/>
    <w:rsid w:val="00530091"/>
    <w:rsid w:val="0053594E"/>
    <w:rsid w:val="005368BE"/>
    <w:rsid w:val="00536C0C"/>
    <w:rsid w:val="005418F9"/>
    <w:rsid w:val="0054215E"/>
    <w:rsid w:val="00542779"/>
    <w:rsid w:val="0054316C"/>
    <w:rsid w:val="00545905"/>
    <w:rsid w:val="005504A9"/>
    <w:rsid w:val="00550FFF"/>
    <w:rsid w:val="00552968"/>
    <w:rsid w:val="00552D0A"/>
    <w:rsid w:val="0056571A"/>
    <w:rsid w:val="005768F8"/>
    <w:rsid w:val="00577F0D"/>
    <w:rsid w:val="00582C44"/>
    <w:rsid w:val="00584155"/>
    <w:rsid w:val="00584222"/>
    <w:rsid w:val="00585734"/>
    <w:rsid w:val="00585F4C"/>
    <w:rsid w:val="00586EF3"/>
    <w:rsid w:val="005900B6"/>
    <w:rsid w:val="005917A7"/>
    <w:rsid w:val="00591A35"/>
    <w:rsid w:val="005970B1"/>
    <w:rsid w:val="005A3DCE"/>
    <w:rsid w:val="005A6E7F"/>
    <w:rsid w:val="005A7A3A"/>
    <w:rsid w:val="005A7F8A"/>
    <w:rsid w:val="005B25F7"/>
    <w:rsid w:val="005B27AB"/>
    <w:rsid w:val="005B4A1B"/>
    <w:rsid w:val="005B58A0"/>
    <w:rsid w:val="005B6865"/>
    <w:rsid w:val="005B7505"/>
    <w:rsid w:val="005C0FAB"/>
    <w:rsid w:val="005C44DB"/>
    <w:rsid w:val="005C5858"/>
    <w:rsid w:val="005C6940"/>
    <w:rsid w:val="005D0098"/>
    <w:rsid w:val="005D40DB"/>
    <w:rsid w:val="005D4A94"/>
    <w:rsid w:val="005D69CC"/>
    <w:rsid w:val="005D799B"/>
    <w:rsid w:val="005E37A0"/>
    <w:rsid w:val="005E3923"/>
    <w:rsid w:val="005E42EB"/>
    <w:rsid w:val="005E4865"/>
    <w:rsid w:val="005E508D"/>
    <w:rsid w:val="005E5405"/>
    <w:rsid w:val="005E7CE1"/>
    <w:rsid w:val="005F1220"/>
    <w:rsid w:val="005F1A20"/>
    <w:rsid w:val="005F1AB5"/>
    <w:rsid w:val="005F4BAB"/>
    <w:rsid w:val="005F618C"/>
    <w:rsid w:val="005F7606"/>
    <w:rsid w:val="006002CB"/>
    <w:rsid w:val="0060040A"/>
    <w:rsid w:val="00601AEC"/>
    <w:rsid w:val="00601E4A"/>
    <w:rsid w:val="006050B6"/>
    <w:rsid w:val="006064C5"/>
    <w:rsid w:val="00607F4C"/>
    <w:rsid w:val="00610CC9"/>
    <w:rsid w:val="00612756"/>
    <w:rsid w:val="006127F3"/>
    <w:rsid w:val="0062087F"/>
    <w:rsid w:val="00621D8A"/>
    <w:rsid w:val="006222C1"/>
    <w:rsid w:val="00622884"/>
    <w:rsid w:val="00625069"/>
    <w:rsid w:val="006264C7"/>
    <w:rsid w:val="00626F76"/>
    <w:rsid w:val="00627705"/>
    <w:rsid w:val="00633236"/>
    <w:rsid w:val="00633B46"/>
    <w:rsid w:val="006353F6"/>
    <w:rsid w:val="006361AA"/>
    <w:rsid w:val="00637C33"/>
    <w:rsid w:val="0064192F"/>
    <w:rsid w:val="00641BAC"/>
    <w:rsid w:val="006454BD"/>
    <w:rsid w:val="00645602"/>
    <w:rsid w:val="0064665B"/>
    <w:rsid w:val="00646F6E"/>
    <w:rsid w:val="006518D8"/>
    <w:rsid w:val="00653212"/>
    <w:rsid w:val="006577A3"/>
    <w:rsid w:val="00663232"/>
    <w:rsid w:val="006636C8"/>
    <w:rsid w:val="00667449"/>
    <w:rsid w:val="006677A7"/>
    <w:rsid w:val="006677B0"/>
    <w:rsid w:val="00670339"/>
    <w:rsid w:val="00671531"/>
    <w:rsid w:val="00671996"/>
    <w:rsid w:val="00682E2E"/>
    <w:rsid w:val="006834C5"/>
    <w:rsid w:val="00683CAB"/>
    <w:rsid w:val="006939F0"/>
    <w:rsid w:val="00693E9B"/>
    <w:rsid w:val="00694DB2"/>
    <w:rsid w:val="00695542"/>
    <w:rsid w:val="006A11CD"/>
    <w:rsid w:val="006A468E"/>
    <w:rsid w:val="006A46A3"/>
    <w:rsid w:val="006A4B0F"/>
    <w:rsid w:val="006A66AA"/>
    <w:rsid w:val="006A699B"/>
    <w:rsid w:val="006A6EC1"/>
    <w:rsid w:val="006A7F7E"/>
    <w:rsid w:val="006B1B41"/>
    <w:rsid w:val="006B2CB5"/>
    <w:rsid w:val="006B3597"/>
    <w:rsid w:val="006B4994"/>
    <w:rsid w:val="006B685A"/>
    <w:rsid w:val="006B7B7F"/>
    <w:rsid w:val="006C066E"/>
    <w:rsid w:val="006C209F"/>
    <w:rsid w:val="006C4C47"/>
    <w:rsid w:val="006C649A"/>
    <w:rsid w:val="006C7962"/>
    <w:rsid w:val="006D0509"/>
    <w:rsid w:val="006D096E"/>
    <w:rsid w:val="006D4F46"/>
    <w:rsid w:val="006D5039"/>
    <w:rsid w:val="006D78F1"/>
    <w:rsid w:val="006D79DD"/>
    <w:rsid w:val="006E0CED"/>
    <w:rsid w:val="006E119B"/>
    <w:rsid w:val="006E2363"/>
    <w:rsid w:val="006E3E0A"/>
    <w:rsid w:val="006E4846"/>
    <w:rsid w:val="006E790E"/>
    <w:rsid w:val="006F4178"/>
    <w:rsid w:val="006F5188"/>
    <w:rsid w:val="006F52FE"/>
    <w:rsid w:val="0070672A"/>
    <w:rsid w:val="007079B3"/>
    <w:rsid w:val="00707DE1"/>
    <w:rsid w:val="00711DBC"/>
    <w:rsid w:val="0071760D"/>
    <w:rsid w:val="00721CE6"/>
    <w:rsid w:val="007227C1"/>
    <w:rsid w:val="00725756"/>
    <w:rsid w:val="00725DD1"/>
    <w:rsid w:val="007266D1"/>
    <w:rsid w:val="007276F4"/>
    <w:rsid w:val="00734DE1"/>
    <w:rsid w:val="007355A1"/>
    <w:rsid w:val="007411EA"/>
    <w:rsid w:val="00742E14"/>
    <w:rsid w:val="00742FCF"/>
    <w:rsid w:val="00747A8B"/>
    <w:rsid w:val="00750875"/>
    <w:rsid w:val="00753AF9"/>
    <w:rsid w:val="00755C04"/>
    <w:rsid w:val="00756091"/>
    <w:rsid w:val="007607F4"/>
    <w:rsid w:val="00766DE7"/>
    <w:rsid w:val="00770E64"/>
    <w:rsid w:val="0077421B"/>
    <w:rsid w:val="007745E8"/>
    <w:rsid w:val="00777BB6"/>
    <w:rsid w:val="00780211"/>
    <w:rsid w:val="00781F0A"/>
    <w:rsid w:val="00783996"/>
    <w:rsid w:val="007849ED"/>
    <w:rsid w:val="00785116"/>
    <w:rsid w:val="007904F9"/>
    <w:rsid w:val="00792F6C"/>
    <w:rsid w:val="007935C4"/>
    <w:rsid w:val="00793E9B"/>
    <w:rsid w:val="0079644C"/>
    <w:rsid w:val="00796B61"/>
    <w:rsid w:val="007A1493"/>
    <w:rsid w:val="007A33F3"/>
    <w:rsid w:val="007A3A21"/>
    <w:rsid w:val="007A3E58"/>
    <w:rsid w:val="007A55F0"/>
    <w:rsid w:val="007A65A3"/>
    <w:rsid w:val="007A6B4F"/>
    <w:rsid w:val="007AA800"/>
    <w:rsid w:val="007B142A"/>
    <w:rsid w:val="007B7D3E"/>
    <w:rsid w:val="007C0E8D"/>
    <w:rsid w:val="007C15A2"/>
    <w:rsid w:val="007C6467"/>
    <w:rsid w:val="007C67BF"/>
    <w:rsid w:val="007D0CCE"/>
    <w:rsid w:val="007D2868"/>
    <w:rsid w:val="007D5B43"/>
    <w:rsid w:val="007E117B"/>
    <w:rsid w:val="007E11BD"/>
    <w:rsid w:val="007E2AEE"/>
    <w:rsid w:val="007E2BA9"/>
    <w:rsid w:val="007E7686"/>
    <w:rsid w:val="007E7A52"/>
    <w:rsid w:val="007F322F"/>
    <w:rsid w:val="007F3550"/>
    <w:rsid w:val="007F5979"/>
    <w:rsid w:val="0080000D"/>
    <w:rsid w:val="008017E1"/>
    <w:rsid w:val="00801F85"/>
    <w:rsid w:val="008035E4"/>
    <w:rsid w:val="00803C20"/>
    <w:rsid w:val="008045AE"/>
    <w:rsid w:val="0080779E"/>
    <w:rsid w:val="0081185E"/>
    <w:rsid w:val="008122A6"/>
    <w:rsid w:val="00816960"/>
    <w:rsid w:val="00821114"/>
    <w:rsid w:val="00821347"/>
    <w:rsid w:val="008213FA"/>
    <w:rsid w:val="00821F54"/>
    <w:rsid w:val="008228B1"/>
    <w:rsid w:val="00824369"/>
    <w:rsid w:val="008273C1"/>
    <w:rsid w:val="008276F4"/>
    <w:rsid w:val="00827F8A"/>
    <w:rsid w:val="008318A8"/>
    <w:rsid w:val="00832731"/>
    <w:rsid w:val="00836965"/>
    <w:rsid w:val="0084142D"/>
    <w:rsid w:val="00844B73"/>
    <w:rsid w:val="00844E60"/>
    <w:rsid w:val="00857D95"/>
    <w:rsid w:val="00860AF3"/>
    <w:rsid w:val="008613C5"/>
    <w:rsid w:val="0086246A"/>
    <w:rsid w:val="00862486"/>
    <w:rsid w:val="00862D98"/>
    <w:rsid w:val="00863847"/>
    <w:rsid w:val="008659E2"/>
    <w:rsid w:val="0086612E"/>
    <w:rsid w:val="00876A05"/>
    <w:rsid w:val="008771C1"/>
    <w:rsid w:val="00880033"/>
    <w:rsid w:val="00882BD7"/>
    <w:rsid w:val="008863C3"/>
    <w:rsid w:val="00886610"/>
    <w:rsid w:val="00887E2E"/>
    <w:rsid w:val="00895D1D"/>
    <w:rsid w:val="008960D8"/>
    <w:rsid w:val="008A3E8E"/>
    <w:rsid w:val="008A5A7C"/>
    <w:rsid w:val="008A6C1D"/>
    <w:rsid w:val="008A7483"/>
    <w:rsid w:val="008B23CF"/>
    <w:rsid w:val="008B35F8"/>
    <w:rsid w:val="008B67FA"/>
    <w:rsid w:val="008C28F2"/>
    <w:rsid w:val="008C4581"/>
    <w:rsid w:val="008C4BF4"/>
    <w:rsid w:val="008C78A6"/>
    <w:rsid w:val="008D3ED4"/>
    <w:rsid w:val="008D474B"/>
    <w:rsid w:val="008D4E1C"/>
    <w:rsid w:val="008D5DCE"/>
    <w:rsid w:val="008D6AD8"/>
    <w:rsid w:val="008E287F"/>
    <w:rsid w:val="008E3C7D"/>
    <w:rsid w:val="008E55C0"/>
    <w:rsid w:val="008E6680"/>
    <w:rsid w:val="008F08AE"/>
    <w:rsid w:val="008F736F"/>
    <w:rsid w:val="00900902"/>
    <w:rsid w:val="00902DD4"/>
    <w:rsid w:val="0090438C"/>
    <w:rsid w:val="00905843"/>
    <w:rsid w:val="009062BF"/>
    <w:rsid w:val="0091047B"/>
    <w:rsid w:val="00911596"/>
    <w:rsid w:val="00911E36"/>
    <w:rsid w:val="00913590"/>
    <w:rsid w:val="00913EDE"/>
    <w:rsid w:val="00914E27"/>
    <w:rsid w:val="00916388"/>
    <w:rsid w:val="009177E1"/>
    <w:rsid w:val="00920AB1"/>
    <w:rsid w:val="00922F84"/>
    <w:rsid w:val="00930FA6"/>
    <w:rsid w:val="00931536"/>
    <w:rsid w:val="0093324D"/>
    <w:rsid w:val="009335A5"/>
    <w:rsid w:val="00933911"/>
    <w:rsid w:val="00937AC8"/>
    <w:rsid w:val="00946577"/>
    <w:rsid w:val="00950FDD"/>
    <w:rsid w:val="009539DD"/>
    <w:rsid w:val="00956F3D"/>
    <w:rsid w:val="00957026"/>
    <w:rsid w:val="009615F2"/>
    <w:rsid w:val="009624E0"/>
    <w:rsid w:val="0096292A"/>
    <w:rsid w:val="00962A3D"/>
    <w:rsid w:val="009710DA"/>
    <w:rsid w:val="009715B0"/>
    <w:rsid w:val="00971B68"/>
    <w:rsid w:val="00971B8B"/>
    <w:rsid w:val="00971E29"/>
    <w:rsid w:val="00972553"/>
    <w:rsid w:val="009775CE"/>
    <w:rsid w:val="009832C9"/>
    <w:rsid w:val="00986433"/>
    <w:rsid w:val="00986E5A"/>
    <w:rsid w:val="009877D7"/>
    <w:rsid w:val="00993D7D"/>
    <w:rsid w:val="00995555"/>
    <w:rsid w:val="009961ED"/>
    <w:rsid w:val="0099730E"/>
    <w:rsid w:val="009A00A7"/>
    <w:rsid w:val="009A1AF5"/>
    <w:rsid w:val="009A1D03"/>
    <w:rsid w:val="009A1E9F"/>
    <w:rsid w:val="009A4805"/>
    <w:rsid w:val="009A536F"/>
    <w:rsid w:val="009B6E69"/>
    <w:rsid w:val="009C2D51"/>
    <w:rsid w:val="009C481C"/>
    <w:rsid w:val="009C4D32"/>
    <w:rsid w:val="009C50B1"/>
    <w:rsid w:val="009C69CA"/>
    <w:rsid w:val="009D1789"/>
    <w:rsid w:val="009D2422"/>
    <w:rsid w:val="009D29FB"/>
    <w:rsid w:val="009D4B6C"/>
    <w:rsid w:val="009D622D"/>
    <w:rsid w:val="009D64BB"/>
    <w:rsid w:val="009E143E"/>
    <w:rsid w:val="009E3D9D"/>
    <w:rsid w:val="009E7D97"/>
    <w:rsid w:val="009F0592"/>
    <w:rsid w:val="009F1656"/>
    <w:rsid w:val="009F2247"/>
    <w:rsid w:val="009F4453"/>
    <w:rsid w:val="009F5227"/>
    <w:rsid w:val="009F5BD7"/>
    <w:rsid w:val="009F5EF7"/>
    <w:rsid w:val="009F78E4"/>
    <w:rsid w:val="00A00D0A"/>
    <w:rsid w:val="00A01CF0"/>
    <w:rsid w:val="00A01E3E"/>
    <w:rsid w:val="00A143BB"/>
    <w:rsid w:val="00A15048"/>
    <w:rsid w:val="00A223A7"/>
    <w:rsid w:val="00A23F73"/>
    <w:rsid w:val="00A318A4"/>
    <w:rsid w:val="00A32B52"/>
    <w:rsid w:val="00A37A05"/>
    <w:rsid w:val="00A37D36"/>
    <w:rsid w:val="00A40199"/>
    <w:rsid w:val="00A412D1"/>
    <w:rsid w:val="00A41F5B"/>
    <w:rsid w:val="00A432CD"/>
    <w:rsid w:val="00A43FBD"/>
    <w:rsid w:val="00A50D07"/>
    <w:rsid w:val="00A51120"/>
    <w:rsid w:val="00A5174B"/>
    <w:rsid w:val="00A518D8"/>
    <w:rsid w:val="00A53089"/>
    <w:rsid w:val="00A5579E"/>
    <w:rsid w:val="00A55AE3"/>
    <w:rsid w:val="00A55B6C"/>
    <w:rsid w:val="00A56A1D"/>
    <w:rsid w:val="00A56A66"/>
    <w:rsid w:val="00A61C46"/>
    <w:rsid w:val="00A62E57"/>
    <w:rsid w:val="00A6379F"/>
    <w:rsid w:val="00A66A4C"/>
    <w:rsid w:val="00A707DF"/>
    <w:rsid w:val="00A71CCF"/>
    <w:rsid w:val="00A73264"/>
    <w:rsid w:val="00A80FD8"/>
    <w:rsid w:val="00A83194"/>
    <w:rsid w:val="00A85D08"/>
    <w:rsid w:val="00A90FA7"/>
    <w:rsid w:val="00A91735"/>
    <w:rsid w:val="00A930D7"/>
    <w:rsid w:val="00A934DE"/>
    <w:rsid w:val="00A938EE"/>
    <w:rsid w:val="00A94013"/>
    <w:rsid w:val="00A97B59"/>
    <w:rsid w:val="00AA5F9B"/>
    <w:rsid w:val="00AB1DC6"/>
    <w:rsid w:val="00AB2DEB"/>
    <w:rsid w:val="00AB3226"/>
    <w:rsid w:val="00AC0528"/>
    <w:rsid w:val="00AC18C7"/>
    <w:rsid w:val="00AC215E"/>
    <w:rsid w:val="00AC7249"/>
    <w:rsid w:val="00AC7A69"/>
    <w:rsid w:val="00AD3A6A"/>
    <w:rsid w:val="00AD4113"/>
    <w:rsid w:val="00AD4126"/>
    <w:rsid w:val="00AD61BC"/>
    <w:rsid w:val="00AD6779"/>
    <w:rsid w:val="00AE26B3"/>
    <w:rsid w:val="00AE54BD"/>
    <w:rsid w:val="00AE72DB"/>
    <w:rsid w:val="00AF0CC0"/>
    <w:rsid w:val="00AF2CF2"/>
    <w:rsid w:val="00AF403E"/>
    <w:rsid w:val="00AF4BE3"/>
    <w:rsid w:val="00AF61FE"/>
    <w:rsid w:val="00AF6586"/>
    <w:rsid w:val="00B0037B"/>
    <w:rsid w:val="00B041AA"/>
    <w:rsid w:val="00B0561A"/>
    <w:rsid w:val="00B07829"/>
    <w:rsid w:val="00B15A1F"/>
    <w:rsid w:val="00B178F9"/>
    <w:rsid w:val="00B21040"/>
    <w:rsid w:val="00B333A6"/>
    <w:rsid w:val="00B35429"/>
    <w:rsid w:val="00B357DD"/>
    <w:rsid w:val="00B37C23"/>
    <w:rsid w:val="00B41B05"/>
    <w:rsid w:val="00B41ED5"/>
    <w:rsid w:val="00B42623"/>
    <w:rsid w:val="00B42C28"/>
    <w:rsid w:val="00B43374"/>
    <w:rsid w:val="00B43B0C"/>
    <w:rsid w:val="00B46942"/>
    <w:rsid w:val="00B47AA3"/>
    <w:rsid w:val="00B47D6A"/>
    <w:rsid w:val="00B5032A"/>
    <w:rsid w:val="00B525B2"/>
    <w:rsid w:val="00B528CE"/>
    <w:rsid w:val="00B559AC"/>
    <w:rsid w:val="00B56ED9"/>
    <w:rsid w:val="00B64F62"/>
    <w:rsid w:val="00B65C49"/>
    <w:rsid w:val="00B70F88"/>
    <w:rsid w:val="00B71ACB"/>
    <w:rsid w:val="00B72434"/>
    <w:rsid w:val="00B75781"/>
    <w:rsid w:val="00B77009"/>
    <w:rsid w:val="00B8174C"/>
    <w:rsid w:val="00B83612"/>
    <w:rsid w:val="00B86377"/>
    <w:rsid w:val="00B87E13"/>
    <w:rsid w:val="00B90098"/>
    <w:rsid w:val="00B93730"/>
    <w:rsid w:val="00B96AB6"/>
    <w:rsid w:val="00B96F0A"/>
    <w:rsid w:val="00B9724C"/>
    <w:rsid w:val="00BA0DE4"/>
    <w:rsid w:val="00BA2259"/>
    <w:rsid w:val="00BA25CE"/>
    <w:rsid w:val="00BA2BC2"/>
    <w:rsid w:val="00BB1273"/>
    <w:rsid w:val="00BB3F26"/>
    <w:rsid w:val="00BB46E2"/>
    <w:rsid w:val="00BB566C"/>
    <w:rsid w:val="00BB7077"/>
    <w:rsid w:val="00BC05F1"/>
    <w:rsid w:val="00BC41E6"/>
    <w:rsid w:val="00BC450D"/>
    <w:rsid w:val="00BD13EA"/>
    <w:rsid w:val="00BD458C"/>
    <w:rsid w:val="00BD5765"/>
    <w:rsid w:val="00BD68B1"/>
    <w:rsid w:val="00BD6945"/>
    <w:rsid w:val="00BD756F"/>
    <w:rsid w:val="00BE0C87"/>
    <w:rsid w:val="00BE17C9"/>
    <w:rsid w:val="00BE2684"/>
    <w:rsid w:val="00BE562B"/>
    <w:rsid w:val="00BF0BDB"/>
    <w:rsid w:val="00BF21A2"/>
    <w:rsid w:val="00BF5E9F"/>
    <w:rsid w:val="00C00F76"/>
    <w:rsid w:val="00C04E40"/>
    <w:rsid w:val="00C052BA"/>
    <w:rsid w:val="00C06520"/>
    <w:rsid w:val="00C06683"/>
    <w:rsid w:val="00C10255"/>
    <w:rsid w:val="00C1164B"/>
    <w:rsid w:val="00C118C1"/>
    <w:rsid w:val="00C13204"/>
    <w:rsid w:val="00C13777"/>
    <w:rsid w:val="00C1635A"/>
    <w:rsid w:val="00C16397"/>
    <w:rsid w:val="00C22B20"/>
    <w:rsid w:val="00C23ABA"/>
    <w:rsid w:val="00C24B09"/>
    <w:rsid w:val="00C26C1B"/>
    <w:rsid w:val="00C27A9A"/>
    <w:rsid w:val="00C3058E"/>
    <w:rsid w:val="00C30E40"/>
    <w:rsid w:val="00C30F36"/>
    <w:rsid w:val="00C33C92"/>
    <w:rsid w:val="00C35469"/>
    <w:rsid w:val="00C36C63"/>
    <w:rsid w:val="00C37F19"/>
    <w:rsid w:val="00C41102"/>
    <w:rsid w:val="00C41718"/>
    <w:rsid w:val="00C41F32"/>
    <w:rsid w:val="00C456BF"/>
    <w:rsid w:val="00C4752E"/>
    <w:rsid w:val="00C538DE"/>
    <w:rsid w:val="00C545C4"/>
    <w:rsid w:val="00C55D21"/>
    <w:rsid w:val="00C55DFF"/>
    <w:rsid w:val="00C63DF3"/>
    <w:rsid w:val="00C64ABF"/>
    <w:rsid w:val="00C6678F"/>
    <w:rsid w:val="00C70FEE"/>
    <w:rsid w:val="00C744D1"/>
    <w:rsid w:val="00C74E2A"/>
    <w:rsid w:val="00C80B8D"/>
    <w:rsid w:val="00C83A66"/>
    <w:rsid w:val="00C83AA1"/>
    <w:rsid w:val="00C8495C"/>
    <w:rsid w:val="00C8760F"/>
    <w:rsid w:val="00C914E0"/>
    <w:rsid w:val="00C943E0"/>
    <w:rsid w:val="00C96170"/>
    <w:rsid w:val="00CA0415"/>
    <w:rsid w:val="00CA0F4B"/>
    <w:rsid w:val="00CA3F4C"/>
    <w:rsid w:val="00CA5D3A"/>
    <w:rsid w:val="00CA6041"/>
    <w:rsid w:val="00CA6736"/>
    <w:rsid w:val="00CA7AD6"/>
    <w:rsid w:val="00CA7E5E"/>
    <w:rsid w:val="00CB2EC5"/>
    <w:rsid w:val="00CB488D"/>
    <w:rsid w:val="00CC058F"/>
    <w:rsid w:val="00CC65AA"/>
    <w:rsid w:val="00CC7BDC"/>
    <w:rsid w:val="00CD1F8E"/>
    <w:rsid w:val="00CD25A5"/>
    <w:rsid w:val="00CD4433"/>
    <w:rsid w:val="00CE0209"/>
    <w:rsid w:val="00CE060D"/>
    <w:rsid w:val="00CE3F1E"/>
    <w:rsid w:val="00CE5427"/>
    <w:rsid w:val="00CE6526"/>
    <w:rsid w:val="00CE7190"/>
    <w:rsid w:val="00CF1AC6"/>
    <w:rsid w:val="00CF2CC0"/>
    <w:rsid w:val="00CF5E37"/>
    <w:rsid w:val="00D04B60"/>
    <w:rsid w:val="00D050C1"/>
    <w:rsid w:val="00D07E8B"/>
    <w:rsid w:val="00D1179F"/>
    <w:rsid w:val="00D12045"/>
    <w:rsid w:val="00D12550"/>
    <w:rsid w:val="00D13203"/>
    <w:rsid w:val="00D14C50"/>
    <w:rsid w:val="00D16B1E"/>
    <w:rsid w:val="00D20298"/>
    <w:rsid w:val="00D21533"/>
    <w:rsid w:val="00D22800"/>
    <w:rsid w:val="00D3232D"/>
    <w:rsid w:val="00D35100"/>
    <w:rsid w:val="00D4162F"/>
    <w:rsid w:val="00D41AE2"/>
    <w:rsid w:val="00D429CC"/>
    <w:rsid w:val="00D44E7F"/>
    <w:rsid w:val="00D46261"/>
    <w:rsid w:val="00D467B0"/>
    <w:rsid w:val="00D46C6C"/>
    <w:rsid w:val="00D536E2"/>
    <w:rsid w:val="00D574C7"/>
    <w:rsid w:val="00D57BBB"/>
    <w:rsid w:val="00D639F1"/>
    <w:rsid w:val="00D63BCF"/>
    <w:rsid w:val="00D754D1"/>
    <w:rsid w:val="00D765D4"/>
    <w:rsid w:val="00D77050"/>
    <w:rsid w:val="00D77789"/>
    <w:rsid w:val="00D818CE"/>
    <w:rsid w:val="00D82279"/>
    <w:rsid w:val="00D83CD4"/>
    <w:rsid w:val="00D861CE"/>
    <w:rsid w:val="00D90A75"/>
    <w:rsid w:val="00D94412"/>
    <w:rsid w:val="00D94EFA"/>
    <w:rsid w:val="00D97BB6"/>
    <w:rsid w:val="00DA161F"/>
    <w:rsid w:val="00DA69AF"/>
    <w:rsid w:val="00DB0746"/>
    <w:rsid w:val="00DB0817"/>
    <w:rsid w:val="00DB5378"/>
    <w:rsid w:val="00DB5D51"/>
    <w:rsid w:val="00DB7254"/>
    <w:rsid w:val="00DC0183"/>
    <w:rsid w:val="00DC1B11"/>
    <w:rsid w:val="00DC2A65"/>
    <w:rsid w:val="00DC3FA2"/>
    <w:rsid w:val="00DD03DB"/>
    <w:rsid w:val="00DD06B3"/>
    <w:rsid w:val="00DD45B0"/>
    <w:rsid w:val="00DD4CD3"/>
    <w:rsid w:val="00DD6992"/>
    <w:rsid w:val="00DD6EDD"/>
    <w:rsid w:val="00DE2DB8"/>
    <w:rsid w:val="00DE35BC"/>
    <w:rsid w:val="00DE4734"/>
    <w:rsid w:val="00DED9B8"/>
    <w:rsid w:val="00DF02ED"/>
    <w:rsid w:val="00DF0C68"/>
    <w:rsid w:val="00DF1931"/>
    <w:rsid w:val="00DF214F"/>
    <w:rsid w:val="00DF7122"/>
    <w:rsid w:val="00DF7906"/>
    <w:rsid w:val="00E00C7A"/>
    <w:rsid w:val="00E0358D"/>
    <w:rsid w:val="00E057D1"/>
    <w:rsid w:val="00E07BFB"/>
    <w:rsid w:val="00E112F4"/>
    <w:rsid w:val="00E16CFD"/>
    <w:rsid w:val="00E21FDE"/>
    <w:rsid w:val="00E22700"/>
    <w:rsid w:val="00E3261A"/>
    <w:rsid w:val="00E35500"/>
    <w:rsid w:val="00E44253"/>
    <w:rsid w:val="00E442A3"/>
    <w:rsid w:val="00E446E0"/>
    <w:rsid w:val="00E5279A"/>
    <w:rsid w:val="00E52B3B"/>
    <w:rsid w:val="00E5546D"/>
    <w:rsid w:val="00E6247A"/>
    <w:rsid w:val="00E62A74"/>
    <w:rsid w:val="00E6574F"/>
    <w:rsid w:val="00E67262"/>
    <w:rsid w:val="00E704CF"/>
    <w:rsid w:val="00E70E6C"/>
    <w:rsid w:val="00E7208D"/>
    <w:rsid w:val="00E74793"/>
    <w:rsid w:val="00E750A9"/>
    <w:rsid w:val="00E75858"/>
    <w:rsid w:val="00E77496"/>
    <w:rsid w:val="00E8205C"/>
    <w:rsid w:val="00E95C9A"/>
    <w:rsid w:val="00E9609E"/>
    <w:rsid w:val="00E96435"/>
    <w:rsid w:val="00EA0F8E"/>
    <w:rsid w:val="00EA1BE3"/>
    <w:rsid w:val="00EA63FC"/>
    <w:rsid w:val="00EB22AC"/>
    <w:rsid w:val="00EB2C7B"/>
    <w:rsid w:val="00EB4BFF"/>
    <w:rsid w:val="00EB7C85"/>
    <w:rsid w:val="00EB7D02"/>
    <w:rsid w:val="00EC0047"/>
    <w:rsid w:val="00EC0578"/>
    <w:rsid w:val="00EC09F7"/>
    <w:rsid w:val="00EC0B0E"/>
    <w:rsid w:val="00EC0F45"/>
    <w:rsid w:val="00EC2D00"/>
    <w:rsid w:val="00EC4DEE"/>
    <w:rsid w:val="00EC502E"/>
    <w:rsid w:val="00EC6E1A"/>
    <w:rsid w:val="00EC78C5"/>
    <w:rsid w:val="00ED34B3"/>
    <w:rsid w:val="00ED4A06"/>
    <w:rsid w:val="00ED6777"/>
    <w:rsid w:val="00ED79BA"/>
    <w:rsid w:val="00EE0388"/>
    <w:rsid w:val="00EE1129"/>
    <w:rsid w:val="00EE197F"/>
    <w:rsid w:val="00EE233F"/>
    <w:rsid w:val="00EE359F"/>
    <w:rsid w:val="00EE471C"/>
    <w:rsid w:val="00EE6C8F"/>
    <w:rsid w:val="00EE7D1A"/>
    <w:rsid w:val="00EF52F0"/>
    <w:rsid w:val="00F02245"/>
    <w:rsid w:val="00F022B0"/>
    <w:rsid w:val="00F022BC"/>
    <w:rsid w:val="00F03331"/>
    <w:rsid w:val="00F04E8C"/>
    <w:rsid w:val="00F078F5"/>
    <w:rsid w:val="00F1047C"/>
    <w:rsid w:val="00F147DD"/>
    <w:rsid w:val="00F1522A"/>
    <w:rsid w:val="00F20B3F"/>
    <w:rsid w:val="00F241B2"/>
    <w:rsid w:val="00F24B61"/>
    <w:rsid w:val="00F25E7E"/>
    <w:rsid w:val="00F26770"/>
    <w:rsid w:val="00F30585"/>
    <w:rsid w:val="00F31B84"/>
    <w:rsid w:val="00F32D3F"/>
    <w:rsid w:val="00F32DB2"/>
    <w:rsid w:val="00F33E21"/>
    <w:rsid w:val="00F33F2C"/>
    <w:rsid w:val="00F35864"/>
    <w:rsid w:val="00F36B67"/>
    <w:rsid w:val="00F37878"/>
    <w:rsid w:val="00F42515"/>
    <w:rsid w:val="00F42D36"/>
    <w:rsid w:val="00F45A4F"/>
    <w:rsid w:val="00F468FF"/>
    <w:rsid w:val="00F60225"/>
    <w:rsid w:val="00F60DD8"/>
    <w:rsid w:val="00F610BA"/>
    <w:rsid w:val="00F61D3C"/>
    <w:rsid w:val="00F62F0C"/>
    <w:rsid w:val="00F6390D"/>
    <w:rsid w:val="00F6426B"/>
    <w:rsid w:val="00F655E8"/>
    <w:rsid w:val="00F65B40"/>
    <w:rsid w:val="00F676A0"/>
    <w:rsid w:val="00F70289"/>
    <w:rsid w:val="00F7442A"/>
    <w:rsid w:val="00F77D4F"/>
    <w:rsid w:val="00F83AC0"/>
    <w:rsid w:val="00F8485D"/>
    <w:rsid w:val="00F90812"/>
    <w:rsid w:val="00F9226A"/>
    <w:rsid w:val="00F942F9"/>
    <w:rsid w:val="00F97ABA"/>
    <w:rsid w:val="00F97DF4"/>
    <w:rsid w:val="00FA20C9"/>
    <w:rsid w:val="00FA3630"/>
    <w:rsid w:val="00FA407A"/>
    <w:rsid w:val="00FA6993"/>
    <w:rsid w:val="00FB4E4D"/>
    <w:rsid w:val="00FB5F87"/>
    <w:rsid w:val="00FC3438"/>
    <w:rsid w:val="00FC5982"/>
    <w:rsid w:val="00FD257E"/>
    <w:rsid w:val="00FD262C"/>
    <w:rsid w:val="00FD2C13"/>
    <w:rsid w:val="00FD2F2D"/>
    <w:rsid w:val="00FD5E60"/>
    <w:rsid w:val="00FD7068"/>
    <w:rsid w:val="00FE381C"/>
    <w:rsid w:val="00FE52EF"/>
    <w:rsid w:val="00FE6A3C"/>
    <w:rsid w:val="00FE6BD3"/>
    <w:rsid w:val="00FF0DA1"/>
    <w:rsid w:val="00FF33CA"/>
    <w:rsid w:val="00FF358C"/>
    <w:rsid w:val="00FF37F3"/>
    <w:rsid w:val="00FF45BC"/>
    <w:rsid w:val="00FF4DE3"/>
    <w:rsid w:val="00FF7276"/>
    <w:rsid w:val="021D748D"/>
    <w:rsid w:val="07C57316"/>
    <w:rsid w:val="0A60D747"/>
    <w:rsid w:val="0A8A5E3D"/>
    <w:rsid w:val="0B6A0ECF"/>
    <w:rsid w:val="0CF8FFC7"/>
    <w:rsid w:val="0DFC56D2"/>
    <w:rsid w:val="0EC568EC"/>
    <w:rsid w:val="0F1090A1"/>
    <w:rsid w:val="0FCB04C2"/>
    <w:rsid w:val="104C9CF0"/>
    <w:rsid w:val="117BF8C2"/>
    <w:rsid w:val="1653120A"/>
    <w:rsid w:val="17F7351B"/>
    <w:rsid w:val="1866211F"/>
    <w:rsid w:val="1951109B"/>
    <w:rsid w:val="1B291597"/>
    <w:rsid w:val="1D728811"/>
    <w:rsid w:val="1DC4EF9E"/>
    <w:rsid w:val="1E295536"/>
    <w:rsid w:val="27DFEF49"/>
    <w:rsid w:val="2E91279F"/>
    <w:rsid w:val="314A5C9E"/>
    <w:rsid w:val="31843E85"/>
    <w:rsid w:val="3647ABD1"/>
    <w:rsid w:val="37E563F1"/>
    <w:rsid w:val="39244B59"/>
    <w:rsid w:val="39676277"/>
    <w:rsid w:val="3AF116DA"/>
    <w:rsid w:val="3B5962C9"/>
    <w:rsid w:val="3CB9B1C5"/>
    <w:rsid w:val="3E35E02B"/>
    <w:rsid w:val="3F1F0B27"/>
    <w:rsid w:val="40C67091"/>
    <w:rsid w:val="4105FF15"/>
    <w:rsid w:val="4291CA3A"/>
    <w:rsid w:val="42DECEA6"/>
    <w:rsid w:val="43699781"/>
    <w:rsid w:val="43EAE29E"/>
    <w:rsid w:val="4C633FE4"/>
    <w:rsid w:val="4CE9DE6E"/>
    <w:rsid w:val="4F615534"/>
    <w:rsid w:val="50240151"/>
    <w:rsid w:val="56AA16CA"/>
    <w:rsid w:val="5706CC08"/>
    <w:rsid w:val="5AE1E992"/>
    <w:rsid w:val="5DB7A9DD"/>
    <w:rsid w:val="5ED76C87"/>
    <w:rsid w:val="5FE02640"/>
    <w:rsid w:val="60270A20"/>
    <w:rsid w:val="60B0079C"/>
    <w:rsid w:val="64E267A1"/>
    <w:rsid w:val="66E67DF9"/>
    <w:rsid w:val="672668ED"/>
    <w:rsid w:val="688F802C"/>
    <w:rsid w:val="6A51ACD7"/>
    <w:rsid w:val="6C6D0F0D"/>
    <w:rsid w:val="71EB9D54"/>
    <w:rsid w:val="74FCBDE5"/>
    <w:rsid w:val="772D8311"/>
    <w:rsid w:val="7C7AF1AC"/>
    <w:rsid w:val="7EAFB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5"/>
    <o:shapelayout v:ext="edit">
      <o:idmap v:ext="edit" data="1"/>
    </o:shapelayout>
  </w:shapeDefaults>
  <w:decimalSymbol w:val="."/>
  <w:listSeparator w:val=","/>
  <w14:docId w14:val="3B2B6C41"/>
  <w15:docId w15:val="{3E8C9631-4273-49CA-A93C-DF4F8785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MS Mincho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42D"/>
    <w:pPr>
      <w:spacing w:after="80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42D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42D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F549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42D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386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42D"/>
    <w:pPr>
      <w:keepNext/>
      <w:keepLines/>
      <w:spacing w:before="40" w:after="0"/>
      <w:outlineLvl w:val="3"/>
    </w:pPr>
    <w:rPr>
      <w:rFonts w:ascii="Calibri Light" w:eastAsia="MS Gothic" w:hAnsi="Calibri Light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42D"/>
    <w:pPr>
      <w:keepNext/>
      <w:keepLines/>
      <w:spacing w:before="40" w:after="0"/>
      <w:outlineLvl w:val="4"/>
    </w:pPr>
    <w:rPr>
      <w:rFonts w:ascii="Calibri Light" w:eastAsia="MS Gothic" w:hAnsi="Calibri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42D"/>
    <w:pPr>
      <w:keepNext/>
      <w:keepLines/>
      <w:spacing w:before="40" w:after="0"/>
      <w:outlineLvl w:val="5"/>
    </w:pPr>
    <w:rPr>
      <w:rFonts w:ascii="Calibri Light" w:eastAsia="MS Gothic" w:hAnsi="Calibri Light" w:cs="Times New Roman"/>
      <w:color w:val="1F386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42D"/>
    <w:pPr>
      <w:keepNext/>
      <w:keepLines/>
      <w:spacing w:before="40" w:after="0"/>
      <w:outlineLvl w:val="6"/>
    </w:pPr>
    <w:rPr>
      <w:rFonts w:ascii="Calibri Light" w:eastAsia="MS Gothic" w:hAnsi="Calibri Light" w:cs="Times New Roman"/>
      <w:i/>
      <w:iCs/>
      <w:color w:val="1F386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42D"/>
    <w:pPr>
      <w:keepNext/>
      <w:keepLines/>
      <w:spacing w:before="40" w:after="0"/>
      <w:outlineLvl w:val="7"/>
    </w:pPr>
    <w:rPr>
      <w:rFonts w:ascii="Calibri Light" w:eastAsia="MS Gothic" w:hAnsi="Calibri Light" w:cs="Times New Roman"/>
      <w:color w:val="262626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42D"/>
    <w:pPr>
      <w:keepNext/>
      <w:keepLines/>
      <w:spacing w:before="40" w:after="0"/>
      <w:outlineLvl w:val="8"/>
    </w:pPr>
    <w:rPr>
      <w:rFonts w:ascii="Calibri Light" w:eastAsia="MS Gothic" w:hAnsi="Calibri Light" w:cs="Times New Roman"/>
      <w:i/>
      <w:iCs/>
      <w:color w:val="26262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142D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B27A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B27AB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B27A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7A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27A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49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A1493"/>
    <w:rPr>
      <w:b/>
      <w:bCs/>
      <w:sz w:val="20"/>
      <w:szCs w:val="20"/>
    </w:rPr>
  </w:style>
  <w:style w:type="paragraph" w:customStyle="1" w:styleId="paragraph">
    <w:name w:val="paragraph"/>
    <w:basedOn w:val="Normal"/>
    <w:rsid w:val="003271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271CA"/>
  </w:style>
  <w:style w:type="character" w:customStyle="1" w:styleId="eop">
    <w:name w:val="eop"/>
    <w:basedOn w:val="DefaultParagraphFont"/>
    <w:rsid w:val="003271CA"/>
  </w:style>
  <w:style w:type="character" w:customStyle="1" w:styleId="contextualspellingandgrammarerror">
    <w:name w:val="contextualspellingandgrammarerror"/>
    <w:basedOn w:val="DefaultParagraphFont"/>
    <w:rsid w:val="003271CA"/>
  </w:style>
  <w:style w:type="character" w:customStyle="1" w:styleId="spellingerror">
    <w:name w:val="spellingerror"/>
    <w:basedOn w:val="DefaultParagraphFont"/>
    <w:rsid w:val="003271CA"/>
  </w:style>
  <w:style w:type="table" w:styleId="TableGrid">
    <w:name w:val="Table Grid"/>
    <w:basedOn w:val="TableNormal"/>
    <w:uiPriority w:val="39"/>
    <w:rsid w:val="00BB707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711DBC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A80FD8"/>
  </w:style>
  <w:style w:type="paragraph" w:styleId="Revision">
    <w:name w:val="Revision"/>
    <w:hidden/>
    <w:uiPriority w:val="99"/>
    <w:semiHidden/>
    <w:rsid w:val="00785116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46C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84142D"/>
    <w:rPr>
      <w:i/>
      <w:iCs/>
      <w:color w:val="auto"/>
    </w:rPr>
  </w:style>
  <w:style w:type="character" w:customStyle="1" w:styleId="Heading4Char">
    <w:name w:val="Heading 4 Char"/>
    <w:link w:val="Heading4"/>
    <w:uiPriority w:val="9"/>
    <w:rsid w:val="0084142D"/>
    <w:rPr>
      <w:rFonts w:ascii="Calibri Light" w:eastAsia="MS Gothic" w:hAnsi="Calibri Light" w:cs="Times New Roman"/>
      <w:i/>
      <w:iCs/>
      <w:color w:val="2F5496"/>
    </w:rPr>
  </w:style>
  <w:style w:type="character" w:customStyle="1" w:styleId="UnresolvedMention2">
    <w:name w:val="Unresolved Mention2"/>
    <w:uiPriority w:val="99"/>
    <w:semiHidden/>
    <w:unhideWhenUsed/>
    <w:rsid w:val="000D1D3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14FF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link w:val="Heading1"/>
    <w:uiPriority w:val="9"/>
    <w:rsid w:val="0084142D"/>
    <w:rPr>
      <w:rFonts w:ascii="Calibri Light" w:eastAsia="MS Gothic" w:hAnsi="Calibri Light" w:cs="Times New Roman"/>
      <w:color w:val="2F5496"/>
      <w:sz w:val="32"/>
      <w:szCs w:val="32"/>
    </w:rPr>
  </w:style>
  <w:style w:type="character" w:styleId="FollowedHyperlink">
    <w:name w:val="FollowedHyperlink"/>
    <w:uiPriority w:val="99"/>
    <w:semiHidden/>
    <w:unhideWhenUsed/>
    <w:rsid w:val="00AD3A6A"/>
    <w:rPr>
      <w:color w:val="954F72"/>
      <w:u w:val="single"/>
    </w:rPr>
  </w:style>
  <w:style w:type="character" w:styleId="Strong">
    <w:name w:val="Strong"/>
    <w:uiPriority w:val="22"/>
    <w:qFormat/>
    <w:rsid w:val="0084142D"/>
    <w:rPr>
      <w:b/>
      <w:bCs/>
      <w:color w:val="auto"/>
    </w:rPr>
  </w:style>
  <w:style w:type="character" w:customStyle="1" w:styleId="Heading2Char">
    <w:name w:val="Heading 2 Char"/>
    <w:link w:val="Heading2"/>
    <w:uiPriority w:val="9"/>
    <w:semiHidden/>
    <w:rsid w:val="0084142D"/>
    <w:rPr>
      <w:rFonts w:ascii="Calibri Light" w:eastAsia="MS Gothic" w:hAnsi="Calibri Light" w:cs="Times New Roman"/>
      <w:color w:val="2F5496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84142D"/>
    <w:rPr>
      <w:rFonts w:ascii="Calibri Light" w:eastAsia="MS Gothic" w:hAnsi="Calibri Light" w:cs="Times New Roman"/>
      <w:color w:val="1F3864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84142D"/>
    <w:rPr>
      <w:rFonts w:ascii="Calibri Light" w:eastAsia="MS Gothic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84142D"/>
    <w:rPr>
      <w:rFonts w:ascii="Calibri Light" w:eastAsia="MS Gothic" w:hAnsi="Calibri Light" w:cs="Times New Roman"/>
      <w:color w:val="1F3864"/>
    </w:rPr>
  </w:style>
  <w:style w:type="character" w:customStyle="1" w:styleId="Heading7Char">
    <w:name w:val="Heading 7 Char"/>
    <w:link w:val="Heading7"/>
    <w:uiPriority w:val="9"/>
    <w:semiHidden/>
    <w:rsid w:val="0084142D"/>
    <w:rPr>
      <w:rFonts w:ascii="Calibri Light" w:eastAsia="MS Gothic" w:hAnsi="Calibri Light" w:cs="Times New Roman"/>
      <w:i/>
      <w:iCs/>
      <w:color w:val="1F3864"/>
    </w:rPr>
  </w:style>
  <w:style w:type="character" w:customStyle="1" w:styleId="Heading8Char">
    <w:name w:val="Heading 8 Char"/>
    <w:link w:val="Heading8"/>
    <w:uiPriority w:val="9"/>
    <w:semiHidden/>
    <w:rsid w:val="0084142D"/>
    <w:rPr>
      <w:rFonts w:ascii="Calibri Light" w:eastAsia="MS Gothic" w:hAnsi="Calibri Light" w:cs="Times New Roman"/>
      <w:color w:val="262626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84142D"/>
    <w:rPr>
      <w:rFonts w:ascii="Calibri Light" w:eastAsia="MS Gothic" w:hAnsi="Calibri Light" w:cs="Times New Roman"/>
      <w:i/>
      <w:iCs/>
      <w:color w:val="262626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42D"/>
    <w:pPr>
      <w:spacing w:after="200"/>
    </w:pPr>
    <w:rPr>
      <w:i/>
      <w:iCs/>
      <w:color w:val="44546A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4142D"/>
    <w:pPr>
      <w:spacing w:after="0"/>
      <w:contextualSpacing/>
    </w:pPr>
    <w:rPr>
      <w:rFonts w:ascii="Calibri Light" w:eastAsia="MS Gothic" w:hAnsi="Calibri Light" w:cs="Times New Roman"/>
      <w:spacing w:val="-10"/>
      <w:sz w:val="56"/>
      <w:szCs w:val="56"/>
    </w:rPr>
  </w:style>
  <w:style w:type="character" w:customStyle="1" w:styleId="TitleChar">
    <w:name w:val="Title Char"/>
    <w:link w:val="Title"/>
    <w:uiPriority w:val="10"/>
    <w:rsid w:val="0084142D"/>
    <w:rPr>
      <w:rFonts w:ascii="Calibri Light" w:eastAsia="MS Gothic" w:hAnsi="Calibri Light" w:cs="Times New Roman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42D"/>
    <w:pPr>
      <w:numPr>
        <w:ilvl w:val="1"/>
      </w:numPr>
    </w:pPr>
    <w:rPr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4142D"/>
    <w:rPr>
      <w:color w:val="5A5A5A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84142D"/>
    <w:pPr>
      <w:spacing w:before="200"/>
      <w:ind w:left="864" w:right="864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84142D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42D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84142D"/>
    <w:rPr>
      <w:i/>
      <w:iCs/>
      <w:color w:val="4472C4"/>
    </w:rPr>
  </w:style>
  <w:style w:type="character" w:styleId="SubtleEmphasis">
    <w:name w:val="Subtle Emphasis"/>
    <w:uiPriority w:val="19"/>
    <w:qFormat/>
    <w:rsid w:val="0084142D"/>
    <w:rPr>
      <w:i/>
      <w:iCs/>
      <w:color w:val="404040"/>
    </w:rPr>
  </w:style>
  <w:style w:type="character" w:styleId="IntenseEmphasis">
    <w:name w:val="Intense Emphasis"/>
    <w:uiPriority w:val="21"/>
    <w:qFormat/>
    <w:rsid w:val="0084142D"/>
    <w:rPr>
      <w:i/>
      <w:iCs/>
      <w:color w:val="4472C4"/>
    </w:rPr>
  </w:style>
  <w:style w:type="character" w:styleId="SubtleReference">
    <w:name w:val="Subtle Reference"/>
    <w:uiPriority w:val="31"/>
    <w:qFormat/>
    <w:rsid w:val="0084142D"/>
    <w:rPr>
      <w:smallCaps/>
      <w:color w:val="404040"/>
    </w:rPr>
  </w:style>
  <w:style w:type="character" w:styleId="IntenseReference">
    <w:name w:val="Intense Reference"/>
    <w:uiPriority w:val="32"/>
    <w:qFormat/>
    <w:rsid w:val="0084142D"/>
    <w:rPr>
      <w:b/>
      <w:bCs/>
      <w:smallCaps/>
      <w:color w:val="4472C4"/>
      <w:spacing w:val="5"/>
    </w:rPr>
  </w:style>
  <w:style w:type="character" w:styleId="BookTitle">
    <w:name w:val="Book Title"/>
    <w:uiPriority w:val="33"/>
    <w:qFormat/>
    <w:rsid w:val="0084142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42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1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7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7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43205">
          <w:marLeft w:val="619"/>
          <w:marRight w:val="0"/>
          <w:marTop w:val="12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2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faa7602c59d8f3edd26c8a41092798f8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7a2dfe012499c7204294f25f91279f7f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DB48E-50A6-4988-B988-A8499B1B06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BAF56D-7967-45A0-99CB-2EDF2AE277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5EB456-7A54-4B9F-8420-45C4A3C3F6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847E103-097D-436F-B911-B5A8DCB92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Spelt</dc:creator>
  <cp:keywords/>
  <dc:description/>
  <cp:lastModifiedBy>Anouk Spelt</cp:lastModifiedBy>
  <cp:revision>4</cp:revision>
  <cp:lastPrinted>2019-09-23T15:05:00Z</cp:lastPrinted>
  <dcterms:created xsi:type="dcterms:W3CDTF">2020-01-29T15:47:00Z</dcterms:created>
  <dcterms:modified xsi:type="dcterms:W3CDTF">2020-10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uncil-of-science-editors-author-date</vt:lpwstr>
  </property>
  <property fmtid="{D5CDD505-2E9C-101B-9397-08002B2CF9AE}" pid="15" name="Mendeley Recent Style Name 6_1">
    <vt:lpwstr>Council of Science Editors, Name-Year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322a95-3a9d-3b6d-8a18-a158dc28a578</vt:lpwstr>
  </property>
  <property fmtid="{D5CDD505-2E9C-101B-9397-08002B2CF9AE}" pid="24" name="Mendeley Citation Style_1">
    <vt:lpwstr>http://www.zotero.org/styles/council-of-science-editors-author-date</vt:lpwstr>
  </property>
  <property fmtid="{D5CDD505-2E9C-101B-9397-08002B2CF9AE}" pid="25" name="ContentTypeId">
    <vt:lpwstr>0x010100B574F21EE459804898C26619F73BFFBD</vt:lpwstr>
  </property>
</Properties>
</file>